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1ABB2" w14:textId="77777777" w:rsidR="008729DC" w:rsidRPr="00036A2C" w:rsidRDefault="008729DC" w:rsidP="008729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6A2C">
        <w:rPr>
          <w:rFonts w:ascii="Times New Roman" w:hAnsi="Times New Roman" w:cs="Times New Roman"/>
          <w:b/>
          <w:bCs/>
          <w:sz w:val="24"/>
          <w:szCs w:val="24"/>
        </w:rPr>
        <w:t>Table S1. Parameters informing the HIV transmission model among PWID in Tijuana</w:t>
      </w:r>
      <w:r>
        <w:rPr>
          <w:rFonts w:ascii="Times New Roman" w:hAnsi="Times New Roman" w:cs="Times New Roman"/>
          <w:b/>
          <w:bCs/>
          <w:sz w:val="24"/>
          <w:szCs w:val="24"/>
        </w:rPr>
        <w:t>, for more details see Borquez et al</w:t>
      </w:r>
      <w:r w:rsidRPr="00036A2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2149" w:type="dxa"/>
        <w:tblInd w:w="-6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150"/>
        <w:gridCol w:w="1260"/>
        <w:gridCol w:w="2520"/>
        <w:gridCol w:w="1710"/>
      </w:tblGrid>
      <w:tr w:rsidR="008729DC" w14:paraId="446A2F8F" w14:textId="77777777" w:rsidTr="008A4869">
        <w:trPr>
          <w:trHeight w:hRule="exact" w:val="1065"/>
        </w:trPr>
        <w:tc>
          <w:tcPr>
            <w:tcW w:w="3509" w:type="dxa"/>
            <w:tcBorders>
              <w:top w:val="single" w:sz="6" w:space="0" w:color="000000"/>
              <w:left w:val="single" w:sz="4" w:space="0" w:color="FFFFFF"/>
              <w:bottom w:val="nil"/>
              <w:right w:val="single" w:sz="5" w:space="0" w:color="000000"/>
            </w:tcBorders>
          </w:tcPr>
          <w:p w14:paraId="5AC496D1" w14:textId="77777777" w:rsidR="008729DC" w:rsidRPr="000E385F" w:rsidRDefault="008729DC" w:rsidP="008A4869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DAB0E2" w14:textId="77777777" w:rsidR="008729DC" w:rsidRPr="000E385F" w:rsidRDefault="008729DC" w:rsidP="008A4869">
            <w:pPr>
              <w:pStyle w:val="TableParagraph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Parameters</w:t>
            </w:r>
            <w:r>
              <w:rPr>
                <w:rFonts w:ascii="Times New Roman"/>
                <w:b/>
                <w:spacing w:val="-1"/>
                <w:sz w:val="16"/>
                <w:szCs w:val="16"/>
              </w:rPr>
              <w:t xml:space="preserve"> (symbol)</w:t>
            </w:r>
          </w:p>
        </w:tc>
        <w:tc>
          <w:tcPr>
            <w:tcW w:w="315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5AC0A996" w14:textId="77777777" w:rsidR="008729DC" w:rsidRPr="000E385F" w:rsidRDefault="008729DC" w:rsidP="008A4869">
            <w:pPr>
              <w:pStyle w:val="TableParagraph"/>
              <w:spacing w:before="29"/>
              <w:ind w:left="334" w:firstLine="19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b/>
                <w:sz w:val="16"/>
                <w:szCs w:val="16"/>
              </w:rPr>
              <w:t>Point</w:t>
            </w:r>
            <w:r w:rsidRPr="000E385F">
              <w:rPr>
                <w:rFonts w:ascii="Times New Roman"/>
                <w:b/>
                <w:spacing w:val="-3"/>
                <w:sz w:val="16"/>
                <w:szCs w:val="16"/>
              </w:rPr>
              <w:t xml:space="preserve"> </w:t>
            </w: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Estimate</w:t>
            </w:r>
            <w:r w:rsidRPr="000E385F">
              <w:rPr>
                <w:rFonts w:ascii="Times New Roman"/>
                <w:b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(Sampled</w:t>
            </w:r>
            <w:r w:rsidRPr="000E385F">
              <w:rPr>
                <w:rFonts w:ascii="Times New Roman"/>
                <w:b/>
                <w:sz w:val="16"/>
                <w:szCs w:val="16"/>
              </w:rPr>
              <w:t xml:space="preserve"> </w:t>
            </w: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Range)</w:t>
            </w:r>
          </w:p>
          <w:p w14:paraId="2C36D761" w14:textId="77777777" w:rsidR="008729DC" w:rsidRPr="000E385F" w:rsidRDefault="008729DC" w:rsidP="008A4869">
            <w:pPr>
              <w:pStyle w:val="TableParagraph"/>
              <w:tabs>
                <w:tab w:val="left" w:pos="1882"/>
              </w:tabs>
              <w:spacing w:before="41"/>
              <w:ind w:left="33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Men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ab/>
            </w:r>
            <w:r w:rsidRPr="000E385F">
              <w:rPr>
                <w:rFonts w:ascii="Times New Roman"/>
                <w:spacing w:val="-2"/>
                <w:sz w:val="16"/>
                <w:szCs w:val="16"/>
              </w:rPr>
              <w:t>Women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4EF16FB1" w14:textId="77777777" w:rsidR="008729DC" w:rsidRPr="000E385F" w:rsidRDefault="008729DC" w:rsidP="008A4869">
            <w:pPr>
              <w:pStyle w:val="TableParagraph"/>
              <w:spacing w:before="73"/>
              <w:ind w:left="214" w:right="210" w:firstLine="9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Sampling</w:t>
            </w:r>
            <w:r w:rsidRPr="000E385F">
              <w:rPr>
                <w:rFonts w:ascii="Times New Roman"/>
                <w:b/>
                <w:spacing w:val="20"/>
                <w:sz w:val="16"/>
                <w:szCs w:val="16"/>
              </w:rPr>
              <w:t xml:space="preserve"> </w:t>
            </w: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Distribution</w:t>
            </w:r>
            <w:r>
              <w:rPr>
                <w:rFonts w:ascii="Times New Roman"/>
                <w:b/>
                <w:spacing w:val="-1"/>
                <w:sz w:val="16"/>
                <w:szCs w:val="16"/>
              </w:rPr>
              <w:t xml:space="preserve">  </w:t>
            </w:r>
          </w:p>
        </w:tc>
        <w:tc>
          <w:tcPr>
            <w:tcW w:w="25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4" w:space="0" w:color="auto"/>
            </w:tcBorders>
          </w:tcPr>
          <w:p w14:paraId="1F56AFC5" w14:textId="77777777" w:rsidR="008729DC" w:rsidRDefault="008729DC" w:rsidP="008A4869">
            <w:pPr>
              <w:pStyle w:val="TableParagraph"/>
              <w:spacing w:before="29"/>
              <w:ind w:left="325"/>
              <w:rPr>
                <w:rFonts w:ascii="Times New Roman"/>
                <w:b/>
                <w:spacing w:val="-1"/>
                <w:sz w:val="16"/>
                <w:szCs w:val="16"/>
              </w:rPr>
            </w:pPr>
            <w:r>
              <w:rPr>
                <w:rFonts w:ascii="Times New Roman"/>
                <w:b/>
                <w:spacing w:val="-1"/>
                <w:sz w:val="16"/>
                <w:szCs w:val="16"/>
              </w:rPr>
              <w:t xml:space="preserve">Posterior distribution </w:t>
            </w:r>
          </w:p>
          <w:p w14:paraId="5BA1E391" w14:textId="77777777" w:rsidR="008729DC" w:rsidRDefault="008729DC" w:rsidP="008A4869">
            <w:pPr>
              <w:pStyle w:val="TableParagraph"/>
              <w:spacing w:before="29"/>
              <w:ind w:left="325"/>
              <w:rPr>
                <w:rFonts w:ascii="Times New Roman"/>
                <w:b/>
                <w:spacing w:val="-1"/>
                <w:sz w:val="16"/>
                <w:szCs w:val="16"/>
              </w:rPr>
            </w:pPr>
            <w:r>
              <w:rPr>
                <w:rFonts w:ascii="Times New Roman"/>
                <w:b/>
                <w:spacing w:val="-1"/>
                <w:sz w:val="16"/>
                <w:szCs w:val="16"/>
              </w:rPr>
              <w:t>95% uncertainty interval</w:t>
            </w:r>
          </w:p>
          <w:p w14:paraId="6CA42B0F" w14:textId="77777777" w:rsidR="008729DC" w:rsidRDefault="008729DC" w:rsidP="008A4869">
            <w:pPr>
              <w:pStyle w:val="TableParagraph"/>
              <w:spacing w:before="29"/>
              <w:ind w:left="325"/>
              <w:rPr>
                <w:rFonts w:ascii="Times New Roman"/>
                <w:b/>
                <w:spacing w:val="-1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Men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ab/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ab/>
            </w:r>
            <w:r w:rsidRPr="000E385F">
              <w:rPr>
                <w:rFonts w:ascii="Times New Roman"/>
                <w:spacing w:val="-2"/>
                <w:sz w:val="16"/>
                <w:szCs w:val="16"/>
              </w:rPr>
              <w:t>Wome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4" w:space="0" w:color="auto"/>
              <w:right w:val="single" w:sz="4" w:space="0" w:color="FFFFFF"/>
            </w:tcBorders>
          </w:tcPr>
          <w:p w14:paraId="7114C22D" w14:textId="77777777" w:rsidR="008729DC" w:rsidRPr="000E385F" w:rsidRDefault="008729DC" w:rsidP="008A4869">
            <w:pPr>
              <w:pStyle w:val="TableParagraph"/>
              <w:spacing w:before="29"/>
              <w:ind w:left="32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b/>
                <w:spacing w:val="-1"/>
                <w:sz w:val="16"/>
                <w:szCs w:val="16"/>
              </w:rPr>
              <w:t>S</w:t>
            </w: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ource</w:t>
            </w:r>
          </w:p>
        </w:tc>
      </w:tr>
      <w:tr w:rsidR="008729DC" w14:paraId="7C124E62" w14:textId="77777777" w:rsidTr="008A4869">
        <w:trPr>
          <w:trHeight w:hRule="exact" w:val="288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38AF5A7D" w14:textId="77777777" w:rsidR="008729DC" w:rsidRPr="000E385F" w:rsidRDefault="008729DC" w:rsidP="008A4869">
            <w:pPr>
              <w:pStyle w:val="TableParagraph"/>
              <w:spacing w:before="40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Demographic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3A2F4993" w14:textId="77777777" w:rsidR="008729DC" w:rsidRPr="000E385F" w:rsidRDefault="008729DC" w:rsidP="008A4869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43264FEA" w14:textId="77777777" w:rsidR="008729DC" w:rsidRPr="000E385F" w:rsidRDefault="008729DC" w:rsidP="008A48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6" w:space="0" w:color="000000"/>
            </w:tcBorders>
            <w:shd w:val="clear" w:color="auto" w:fill="BFBFBF" w:themeFill="background1" w:themeFillShade="BF"/>
          </w:tcPr>
          <w:p w14:paraId="2FD490BC" w14:textId="77777777" w:rsidR="008729DC" w:rsidRPr="000E385F" w:rsidRDefault="008729DC" w:rsidP="008A48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000000"/>
              <w:right w:val="single" w:sz="4" w:space="0" w:color="FFFFFF"/>
            </w:tcBorders>
            <w:shd w:val="clear" w:color="auto" w:fill="BFBFBF" w:themeFill="background1" w:themeFillShade="BF"/>
          </w:tcPr>
          <w:p w14:paraId="08C15624" w14:textId="77777777" w:rsidR="008729DC" w:rsidRPr="000E385F" w:rsidRDefault="008729DC" w:rsidP="008A4869">
            <w:pPr>
              <w:jc w:val="center"/>
              <w:rPr>
                <w:sz w:val="16"/>
                <w:szCs w:val="16"/>
              </w:rPr>
            </w:pPr>
          </w:p>
        </w:tc>
      </w:tr>
      <w:tr w:rsidR="008729DC" w14:paraId="07E0BB59" w14:textId="77777777" w:rsidTr="008A4869">
        <w:trPr>
          <w:trHeight w:hRule="exact" w:val="270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6556055A" w14:textId="77777777" w:rsidR="008729DC" w:rsidRPr="008762AF" w:rsidRDefault="008729DC" w:rsidP="008A4869">
            <w:pPr>
              <w:pStyle w:val="TableParagraph"/>
              <w:spacing w:line="179" w:lineRule="exact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2AF">
              <w:rPr>
                <w:rFonts w:ascii="Times New Roman"/>
                <w:spacing w:val="-1"/>
                <w:sz w:val="16"/>
                <w:szCs w:val="16"/>
              </w:rPr>
              <w:t>Size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of PWID population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 (N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018425C" w14:textId="77777777" w:rsidR="008729DC" w:rsidRPr="000E385F" w:rsidRDefault="008729DC" w:rsidP="008A4869">
            <w:pPr>
              <w:pStyle w:val="TableParagraph"/>
              <w:spacing w:line="179" w:lineRule="exact"/>
              <w:ind w:right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10,000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14:paraId="2DB69625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0AAD14C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Beta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right w:val="single" w:sz="6" w:space="0" w:color="000000"/>
            </w:tcBorders>
          </w:tcPr>
          <w:p w14:paraId="442C31DE" w14:textId="77777777" w:rsidR="008729DC" w:rsidRDefault="008729DC" w:rsidP="008A4869">
            <w:pPr>
              <w:pStyle w:val="TableParagraph"/>
              <w:spacing w:line="179" w:lineRule="exact"/>
              <w:ind w:right="1"/>
              <w:jc w:val="center"/>
              <w:rPr>
                <w:rFonts w:ascii="Times New Roman"/>
                <w:spacing w:val="-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nil"/>
              <w:right w:val="single" w:sz="4" w:space="0" w:color="FFFFFF"/>
            </w:tcBorders>
          </w:tcPr>
          <w:p w14:paraId="6E81E2A5" w14:textId="77777777" w:rsidR="008729DC" w:rsidRPr="000E385F" w:rsidRDefault="008729DC" w:rsidP="008A4869">
            <w:pPr>
              <w:pStyle w:val="TableParagraph"/>
              <w:spacing w:line="179" w:lineRule="exact"/>
              <w:ind w:right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1"/>
                <w:sz w:val="16"/>
                <w:szCs w:val="16"/>
              </w:rPr>
              <w:fldChar w:fldCharType="begin"/>
            </w:r>
            <w:r>
              <w:rPr>
                <w:rFonts w:ascii="Times New Roman"/>
                <w:spacing w:val="-1"/>
                <w:sz w:val="16"/>
                <w:szCs w:val="16"/>
              </w:rPr>
              <w:instrText xml:space="preserve"> ADDIN EN.CITE &lt;EndNote&gt;&lt;Cite&gt;&lt;Author&gt;Magis-Rodriguez&lt;/Author&gt;&lt;Year&gt;2005&lt;/Year&gt;&lt;RecNum&gt;49&lt;/RecNum&gt;&lt;DisplayText&gt;[5]&lt;/DisplayText&gt;&lt;record&gt;&lt;rec-number&gt;49&lt;/rec-number&gt;&lt;foreign-keys&gt;&lt;key app="EN" db-id="xrsawvds7ex2dlers5wvsaf6wwst5zstzda0" timestamp="1566279891"&gt;49&lt;/key&gt;&lt;/foreign-keys&gt;&lt;ref-type name="Journal Article"&gt;17&lt;/ref-type&gt;&lt;contributors&gt;&lt;authors&gt;&lt;author&gt;Magis-Rodriguez, Carlos&lt;/author&gt;&lt;author&gt;Brouwer, Kimberly C&lt;/author&gt;&lt;author&gt;Morales, Sonia&lt;/author&gt;&lt;author&gt;Gayet, Cecilia&lt;/author&gt;&lt;author&gt;Lozada, Remedios&lt;/author&gt;&lt;author&gt;Ortiz-Mondrag</w:instrText>
            </w:r>
            <w:r>
              <w:rPr>
                <w:rFonts w:ascii="Times New Roman"/>
                <w:spacing w:val="-1"/>
                <w:sz w:val="16"/>
                <w:szCs w:val="16"/>
              </w:rPr>
              <w:instrText>ó</w:instrText>
            </w:r>
            <w:r>
              <w:rPr>
                <w:rFonts w:ascii="Times New Roman"/>
                <w:spacing w:val="-1"/>
                <w:sz w:val="16"/>
                <w:szCs w:val="16"/>
              </w:rPr>
              <w:instrText>n, Raul&lt;/author&gt;&lt;author&gt;Ricketts, Erin P&lt;/author&gt;&lt;author&gt;Strathdee, Steffanie A&lt;/author&gt;&lt;/authors&gt;&lt;/contributors&gt;&lt;titles&gt;&lt;title&gt;HIV prevalence and correlates of receptive needle sharing among injection drug users in the Mexican-US border city of Tijuana&lt;/title&gt;&lt;secondary-title&gt;Journal of psychoactive drugs&lt;/secondary-title&gt;&lt;/titles&gt;&lt;periodical&gt;&lt;full-title&gt;Journal of psychoactive drugs&lt;/full-title&gt;&lt;/periodical&gt;&lt;pages&gt;333-339&lt;/pages&gt;&lt;volume&gt;37&lt;/volume&gt;&lt;number&gt;3&lt;/number&gt;&lt;dates&gt;&lt;year&gt;2005&lt;/year&gt;&lt;/dates&gt;&lt;isbn&gt;0279-1072&lt;/isbn&gt;&lt;urls&gt;&lt;/urls&gt;&lt;/record&gt;&lt;/Cite&gt;&lt;/EndNote&gt;</w:instrText>
            </w:r>
            <w:r>
              <w:rPr>
                <w:rFonts w:ascii="Times New Roman"/>
                <w:spacing w:val="-1"/>
                <w:sz w:val="16"/>
                <w:szCs w:val="16"/>
              </w:rPr>
              <w:fldChar w:fldCharType="separate"/>
            </w:r>
            <w:r>
              <w:rPr>
                <w:rFonts w:ascii="Times New Roman"/>
                <w:noProof/>
                <w:spacing w:val="-1"/>
                <w:sz w:val="16"/>
                <w:szCs w:val="16"/>
              </w:rPr>
              <w:t>[5]</w:t>
            </w:r>
            <w:r>
              <w:rPr>
                <w:rFonts w:ascii="Times New Roman"/>
                <w:spacing w:val="-1"/>
                <w:sz w:val="16"/>
                <w:szCs w:val="16"/>
              </w:rPr>
              <w:fldChar w:fldCharType="end"/>
            </w:r>
            <w:r>
              <w:rPr>
                <w:rFonts w:ascii="Times New Roman"/>
                <w:spacing w:val="-1"/>
                <w:sz w:val="16"/>
                <w:szCs w:val="16"/>
              </w:rPr>
              <w:t>; El Cuete III data</w:t>
            </w:r>
          </w:p>
        </w:tc>
      </w:tr>
      <w:tr w:rsidR="008729DC" w14:paraId="1AD3A680" w14:textId="77777777" w:rsidTr="008A4869">
        <w:trPr>
          <w:trHeight w:hRule="exact" w:val="229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537FEBEB" w14:textId="77777777" w:rsidR="008729DC" w:rsidRPr="008762AF" w:rsidRDefault="008729DC" w:rsidP="008A4869">
            <w:pPr>
              <w:pStyle w:val="TableParagraph"/>
              <w:spacing w:before="22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2AF">
              <w:rPr>
                <w:rFonts w:ascii="Times New Roman"/>
                <w:spacing w:val="-1"/>
                <w:sz w:val="16"/>
                <w:szCs w:val="16"/>
              </w:rPr>
              <w:t>Proportion</w:t>
            </w:r>
            <w:r w:rsidRPr="008762AF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of</w:t>
            </w:r>
            <w:r w:rsidRPr="008762AF">
              <w:rPr>
                <w:rFonts w:ascii="Times New Roman"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 xml:space="preserve">PWID who </w:t>
            </w:r>
            <w:proofErr w:type="gramStart"/>
            <w:r w:rsidRPr="008762AF">
              <w:rPr>
                <w:rFonts w:ascii="Times New Roman"/>
                <w:sz w:val="16"/>
                <w:szCs w:val="16"/>
              </w:rPr>
              <w:t>are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 xml:space="preserve"> men</w:t>
            </w:r>
            <w:r w:rsidRPr="008762AF">
              <w:rPr>
                <w:rFonts w:ascii="Times New Roman"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at entry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κ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proofErr w:type="gramEnd"/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D8A851D" w14:textId="77777777" w:rsidR="008729DC" w:rsidRPr="000E385F" w:rsidRDefault="008729DC" w:rsidP="008A4869">
            <w:pPr>
              <w:pStyle w:val="TableParagraph"/>
              <w:spacing w:before="19"/>
              <w:ind w:lef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·80</w:t>
            </w:r>
            <w:r w:rsidRPr="000E385F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(0·7-0·9)</w:t>
            </w:r>
          </w:p>
        </w:tc>
        <w:tc>
          <w:tcPr>
            <w:tcW w:w="1260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14:paraId="76219534" w14:textId="77777777" w:rsidR="008729DC" w:rsidRPr="000E385F" w:rsidRDefault="008729DC" w:rsidP="008A4869">
            <w:pPr>
              <w:ind w:left="288"/>
              <w:jc w:val="center"/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left w:val="single" w:sz="5" w:space="0" w:color="000000"/>
              <w:bottom w:val="nil"/>
              <w:right w:val="single" w:sz="6" w:space="0" w:color="000000"/>
            </w:tcBorders>
          </w:tcPr>
          <w:p w14:paraId="0165ECD9" w14:textId="77777777" w:rsidR="008729DC" w:rsidRPr="000E385F" w:rsidRDefault="008729DC" w:rsidP="008A4869">
            <w:pPr>
              <w:pStyle w:val="TableParagraph"/>
              <w:spacing w:before="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 (0.74 – 0.86)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bottom w:val="nil"/>
              <w:right w:val="single" w:sz="4" w:space="0" w:color="FFFFFF"/>
            </w:tcBorders>
          </w:tcPr>
          <w:p w14:paraId="3E3BE52C" w14:textId="77777777" w:rsidR="008729DC" w:rsidRPr="000E385F" w:rsidRDefault="008729DC" w:rsidP="008A4869">
            <w:pPr>
              <w:pStyle w:val="TableParagraph"/>
              <w:spacing w:before="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Year&gt;2008&lt;/Year&gt;&lt;RecNum&gt;16&lt;/RecNum&gt;&lt;DisplayText&gt;[6]&lt;/DisplayText&gt;&lt;record&gt;&lt;rec-number&gt;16&lt;/rec-number&gt;&lt;foreign-keys&gt;&lt;key app="EN" db-id="xrsawvds7ex2dlers5wvsaf6wwst5zstzda0" timestamp="1564981585"&gt;16&lt;/key&gt;&lt;/foreign-keys&gt;&lt;ref-type name="Journal Article"&gt;17&lt;/ref-type&gt;&lt;contributors&gt;&lt;authors&gt;&lt;author&gt;Strathdee, Steffanie A&lt;/author&gt;&lt;author&gt;Lozada, Remedios&lt;/author&gt;&lt;author&gt;Pollini, Robin A&lt;/author&gt;&lt;author&gt;Brouwer, Kimberly C&lt;/author&gt;&lt;author&gt;Mantsios, Andrea&lt;/author&gt;&lt;author&gt;Abramovitz, Daniela A&lt;/author&gt;&lt;author&gt;Rhodes, Tim&lt;/author&gt;&lt;author&gt;Latkin, Carl A&lt;/author&gt;&lt;author&gt;Loza, Oralia&lt;/author&gt;&lt;author&gt;Alvelais, Jorge&lt;/author&gt;&lt;/authors&gt;&lt;/contributors&gt;&lt;titles&gt;&lt;title&gt;Individual, social, and environmental influences associated with HIV infection among injection drug users in Tijuana, Mexico&lt;/title&gt;&lt;secondary-title&gt;Journal of acquired immune deficiency syndromes (1999)&lt;/secondary-title&gt;&lt;/titles&gt;&lt;periodical&gt;&lt;full-title&gt;Journal of acquired immune deficiency syndromes (1999)&lt;/full-title&gt;&lt;/periodical&gt;&lt;pages&gt;369&lt;/pages&gt;&lt;volume&gt;47&lt;/volume&gt;&lt;number&gt;3&lt;/number&gt;&lt;dates&gt;&lt;year&gt;2008&lt;/year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6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II data</w:t>
            </w:r>
          </w:p>
        </w:tc>
      </w:tr>
      <w:tr w:rsidR="008729DC" w14:paraId="4E7F231B" w14:textId="77777777" w:rsidTr="008A4869">
        <w:trPr>
          <w:trHeight w:hRule="exact" w:val="24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44A72F74" w14:textId="77777777" w:rsidR="008729DC" w:rsidRPr="008762AF" w:rsidRDefault="008729DC" w:rsidP="008A4869">
            <w:pPr>
              <w:pStyle w:val="TableParagraph"/>
              <w:spacing w:before="20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2AF">
              <w:rPr>
                <w:rFonts w:ascii="Times New Roman"/>
                <w:spacing w:val="-1"/>
                <w:sz w:val="16"/>
                <w:szCs w:val="16"/>
              </w:rPr>
              <w:t>Mean</w:t>
            </w:r>
            <w:r w:rsidRPr="008762AF">
              <w:rPr>
                <w:rFonts w:ascii="Times New Roman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>duration</w:t>
            </w:r>
            <w:r w:rsidRPr="008762AF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 xml:space="preserve">of injecting 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>among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 xml:space="preserve"> PWID</w:t>
            </w:r>
            <w:r w:rsidRPr="008762AF">
              <w:rPr>
                <w:rFonts w:ascii="Times New Roman"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(years)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τ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CD43C65" w14:textId="77777777" w:rsidR="008729DC" w:rsidRPr="000E385F" w:rsidRDefault="008729DC" w:rsidP="008A4869">
            <w:pPr>
              <w:pStyle w:val="TableParagraph"/>
              <w:tabs>
                <w:tab w:val="left" w:pos="2235"/>
              </w:tabs>
              <w:spacing w:before="18"/>
              <w:ind w:left="53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12-25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ab/>
              <w:t>5-20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51DE4ED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6" w:space="0" w:color="000000"/>
            </w:tcBorders>
          </w:tcPr>
          <w:p w14:paraId="76E44A10" w14:textId="77777777" w:rsidR="008729DC" w:rsidRPr="000E385F" w:rsidRDefault="008729DC" w:rsidP="008A4869">
            <w:pPr>
              <w:pStyle w:val="TableParagraph"/>
              <w:spacing w:before="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-25</w:t>
            </w:r>
            <w:r w:rsidRPr="000055E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-20</w:t>
            </w:r>
          </w:p>
        </w:tc>
        <w:tc>
          <w:tcPr>
            <w:tcW w:w="1710" w:type="dxa"/>
            <w:tcBorders>
              <w:top w:val="nil"/>
              <w:left w:val="single" w:sz="6" w:space="0" w:color="000000"/>
              <w:right w:val="single" w:sz="4" w:space="0" w:color="FFFFFF"/>
            </w:tcBorders>
          </w:tcPr>
          <w:p w14:paraId="2EFA2C38" w14:textId="77777777" w:rsidR="008729DC" w:rsidRPr="000E385F" w:rsidRDefault="008729DC" w:rsidP="008A4869">
            <w:pPr>
              <w:pStyle w:val="TableParagraph"/>
              <w:spacing w:before="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63993F50" w14:textId="77777777" w:rsidTr="008A4869">
        <w:trPr>
          <w:trHeight w:hRule="exact" w:val="495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7E729693" w14:textId="77777777" w:rsidR="008729DC" w:rsidRPr="008762AF" w:rsidRDefault="008729DC" w:rsidP="008A4869">
            <w:pPr>
              <w:pStyle w:val="TableParagraph"/>
              <w:spacing w:before="19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2AF">
              <w:rPr>
                <w:rFonts w:ascii="Times New Roman"/>
                <w:spacing w:val="-1"/>
                <w:sz w:val="16"/>
                <w:szCs w:val="16"/>
              </w:rPr>
              <w:t>Mean</w:t>
            </w:r>
            <w:r w:rsidRPr="008762AF">
              <w:rPr>
                <w:rFonts w:ascii="Times New Roman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mortality</w:t>
            </w:r>
            <w:r w:rsidRPr="008762AF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rate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 xml:space="preserve">among 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>PWID</w:t>
            </w:r>
            <w:r w:rsidRPr="008762AF">
              <w:rPr>
                <w:rFonts w:ascii="Times New Roman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/>
                <w:spacing w:val="1"/>
                <w:sz w:val="16"/>
                <w:szCs w:val="16"/>
              </w:rPr>
              <w:t xml:space="preserve">per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year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Ι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D078875" w14:textId="77777777" w:rsidR="008729DC" w:rsidRPr="000E385F" w:rsidRDefault="008729DC" w:rsidP="008A4869">
            <w:pPr>
              <w:pStyle w:val="TableParagraph"/>
              <w:spacing w:before="1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·03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750A9823" w14:textId="77777777" w:rsidR="008729DC" w:rsidRPr="000E385F" w:rsidRDefault="008729DC" w:rsidP="008A4869">
            <w:pPr>
              <w:ind w:left="288"/>
              <w:jc w:val="center"/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27B7A4A" w14:textId="77777777" w:rsidR="008729DC" w:rsidRPr="000E385F" w:rsidRDefault="008729DC" w:rsidP="008A4869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460F4139" w14:textId="77777777" w:rsidR="008729DC" w:rsidRPr="000E385F" w:rsidRDefault="008729DC" w:rsidP="008A4869">
            <w:pPr>
              <w:pStyle w:val="TableParagraph"/>
              <w:spacing w:before="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460777" w14:textId="77777777" w:rsidR="008729DC" w:rsidRPr="000E385F" w:rsidRDefault="008729DC" w:rsidP="008A4869">
            <w:pPr>
              <w:pStyle w:val="TableParagraph"/>
              <w:ind w:left="2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Year&gt;2008&lt;/Year&gt;&lt;RecNum&gt;16&lt;/RecNum&gt;&lt;DisplayText&gt;[6]&lt;/DisplayText&gt;&lt;record&gt;&lt;rec-number&gt;16&lt;/rec-number&gt;&lt;foreign-keys&gt;&lt;key app="EN" db-id="xrsawvds7ex2dlers5wvsaf6wwst5zstzda0" timestamp="1564981585"&gt;16&lt;/key&gt;&lt;/foreign-keys&gt;&lt;ref-type name="Journal Article"&gt;17&lt;/ref-type&gt;&lt;contributors&gt;&lt;authors&gt;&lt;author&gt;Strathdee, Steffanie A&lt;/author&gt;&lt;author&gt;Lozada, Remedios&lt;/author&gt;&lt;author&gt;Pollini, Robin A&lt;/author&gt;&lt;author&gt;Brouwer, Kimberly C&lt;/author&gt;&lt;author&gt;Mantsios, Andrea&lt;/author&gt;&lt;author&gt;Abramovitz, Daniela A&lt;/author&gt;&lt;author&gt;Rhodes, Tim&lt;/author&gt;&lt;author&gt;Latkin, Carl A&lt;/author&gt;&lt;author&gt;Loza, Oralia&lt;/author&gt;&lt;author&gt;Alvelais, Jorge&lt;/author&gt;&lt;/authors&gt;&lt;/contributors&gt;&lt;titles&gt;&lt;title&gt;Individual, social, and environmental influences associated with HIV infection among injection drug users in Tijuana, Mexico&lt;/title&gt;&lt;secondary-title&gt;Journal of acquired immune deficiency syndromes (1999)&lt;/secondary-title&gt;&lt;/titles&gt;&lt;periodical&gt;&lt;full-title&gt;Journal of acquired immune deficiency syndromes (1999)&lt;/full-title&gt;&lt;/periodical&gt;&lt;pages&gt;369&lt;/pages&gt;&lt;volume&gt;47&lt;/volume&gt;&lt;number&gt;3&lt;/number&gt;&lt;dates&gt;&lt;year&gt;2008&lt;/year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6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II data</w:t>
            </w:r>
          </w:p>
        </w:tc>
      </w:tr>
      <w:tr w:rsidR="008729DC" w14:paraId="6C8BB298" w14:textId="77777777" w:rsidTr="008A4869">
        <w:trPr>
          <w:trHeight w:hRule="exact" w:val="205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091ECD29" w14:textId="77777777" w:rsidR="008729DC" w:rsidRPr="008762AF" w:rsidRDefault="008729DC" w:rsidP="008A4869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7DB1635A" w14:textId="77777777" w:rsidR="008729DC" w:rsidRPr="000E385F" w:rsidRDefault="008729DC" w:rsidP="008A4869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93D5C26" w14:textId="77777777" w:rsidR="008729DC" w:rsidRPr="000E385F" w:rsidRDefault="008729DC" w:rsidP="008A4869">
            <w:pPr>
              <w:ind w:left="288"/>
              <w:jc w:val="center"/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204D95F" w14:textId="77777777" w:rsidR="008729DC" w:rsidRPr="003C148B" w:rsidRDefault="008729DC" w:rsidP="008A4869">
            <w:pPr>
              <w:pStyle w:val="TableParagraph"/>
              <w:spacing w:before="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6F13FADC" w14:textId="77777777" w:rsidR="008729DC" w:rsidRPr="000E385F" w:rsidRDefault="008729DC" w:rsidP="008A4869">
            <w:pPr>
              <w:pStyle w:val="TableParagraph"/>
              <w:spacing w:line="197" w:lineRule="exact"/>
              <w:ind w:left="2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definition</w:t>
            </w:r>
          </w:p>
        </w:tc>
      </w:tr>
      <w:tr w:rsidR="008729DC" w14:paraId="47088B3D" w14:textId="77777777" w:rsidTr="008A4869">
        <w:trPr>
          <w:trHeight w:hRule="exact" w:val="35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464F67FB" w14:textId="77777777" w:rsidR="008729DC" w:rsidRPr="008762AF" w:rsidRDefault="008729DC" w:rsidP="008A4869">
            <w:pPr>
              <w:pStyle w:val="TableParagraph"/>
              <w:spacing w:line="178" w:lineRule="exact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2AF">
              <w:rPr>
                <w:rFonts w:ascii="Times New Roman"/>
                <w:spacing w:val="-1"/>
                <w:sz w:val="16"/>
                <w:szCs w:val="16"/>
              </w:rPr>
              <w:t>Mean</w:t>
            </w:r>
            <w:r w:rsidRPr="008762AF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rate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z w:val="16"/>
                <w:szCs w:val="16"/>
              </w:rPr>
              <w:t>of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 xml:space="preserve"> exiting prison</w:t>
            </w:r>
            <w:r w:rsidRPr="008762AF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>among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 xml:space="preserve"> PWID 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per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year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1/φ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F54DE46" w14:textId="77777777" w:rsidR="008729DC" w:rsidRPr="000E385F" w:rsidRDefault="008729DC" w:rsidP="008A4869">
            <w:pPr>
              <w:pStyle w:val="TableParagraph"/>
              <w:tabs>
                <w:tab w:val="left" w:pos="2163"/>
              </w:tabs>
              <w:spacing w:line="175" w:lineRule="exact"/>
              <w:ind w:left="5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z w:val="16"/>
                <w:szCs w:val="16"/>
              </w:rPr>
              <w:t>3·1</w:t>
            </w:r>
            <w:r w:rsidRPr="000E385F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(0-7)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ab/>
            </w:r>
            <w:r w:rsidRPr="000E385F">
              <w:rPr>
                <w:rFonts w:ascii="Times New Roman" w:hAnsi="Times New Roman"/>
                <w:sz w:val="16"/>
                <w:szCs w:val="16"/>
              </w:rPr>
              <w:t>2·9</w:t>
            </w:r>
            <w:r w:rsidRPr="000E385F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(0-7)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5E01852" w14:textId="77777777" w:rsidR="008729DC" w:rsidRDefault="008729DC" w:rsidP="008A4869">
            <w:pPr>
              <w:pStyle w:val="TableParagraph"/>
              <w:spacing w:line="175" w:lineRule="exact"/>
              <w:ind w:left="288"/>
              <w:jc w:val="center"/>
              <w:rPr>
                <w:rFonts w:ascii="Times New Roman"/>
                <w:spacing w:val="-1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Truncated</w:t>
            </w:r>
          </w:p>
          <w:p w14:paraId="2111C30E" w14:textId="77777777" w:rsidR="008729DC" w:rsidRPr="000E385F" w:rsidRDefault="008729DC" w:rsidP="008A4869">
            <w:pPr>
              <w:pStyle w:val="TableParagraph"/>
              <w:spacing w:line="175" w:lineRule="exact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1"/>
                <w:sz w:val="16"/>
                <w:szCs w:val="16"/>
              </w:rPr>
              <w:t>normal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174AB94" w14:textId="77777777" w:rsidR="008729DC" w:rsidRPr="000E385F" w:rsidRDefault="008729DC" w:rsidP="008A4869">
            <w:pPr>
              <w:pStyle w:val="TableParagraph"/>
              <w:spacing w:before="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 (0.6 – 8)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ab/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3.0 (0.3 – 8)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33E72F26" w14:textId="77777777" w:rsidR="008729DC" w:rsidRPr="000E385F" w:rsidRDefault="008729DC" w:rsidP="008A4869">
            <w:pPr>
              <w:pStyle w:val="TableParagraph"/>
              <w:spacing w:before="66"/>
              <w:ind w:left="2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Year&gt;2008&lt;/Year&gt;&lt;RecNum&gt;16&lt;/RecNum&gt;&lt;DisplayText&gt;[6]&lt;/DisplayText&gt;&lt;record&gt;&lt;rec-number&gt;16&lt;/rec-number&gt;&lt;foreign-keys&gt;&lt;key app="EN" db-id="xrsawvds7ex2dlers5wvsaf6wwst5zstzda0" timestamp="1564981585"&gt;16&lt;/key&gt;&lt;/foreign-keys&gt;&lt;ref-type name="Journal Article"&gt;17&lt;/ref-type&gt;&lt;contributors&gt;&lt;authors&gt;&lt;author&gt;Strathdee, Steffanie A&lt;/author&gt;&lt;author&gt;Lozada, Remedios&lt;/author&gt;&lt;author&gt;Pollini, Robin A&lt;/author&gt;&lt;author&gt;Brouwer, Kimberly C&lt;/author&gt;&lt;author&gt;Mantsios, Andrea&lt;/author&gt;&lt;author&gt;Abramovitz, Daniela A&lt;/author&gt;&lt;author&gt;Rhodes, Tim&lt;/author&gt;&lt;author&gt;Latkin, Carl A&lt;/author&gt;&lt;author&gt;Loza, Oralia&lt;/author&gt;&lt;author&gt;Alvelais, Jorge&lt;/author&gt;&lt;/authors&gt;&lt;/contributors&gt;&lt;titles&gt;&lt;title&gt;Individual, social, and environmental influences associated with HIV infection among injection drug users in Tijuana, Mexico&lt;/title&gt;&lt;secondary-title&gt;Journal of acquired immune deficiency syndromes (1999)&lt;/secondary-title&gt;&lt;/titles&gt;&lt;periodical&gt;&lt;full-title&gt;Journal of acquired immune deficiency syndromes (1999)&lt;/full-title&gt;&lt;/periodical&gt;&lt;pages&gt;369&lt;/pages&gt;&lt;volume&gt;47&lt;/volume&gt;&lt;number&gt;3&lt;/number&gt;&lt;dates&gt;&lt;year&gt;2008&lt;/year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6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II data</w:t>
            </w:r>
          </w:p>
        </w:tc>
      </w:tr>
      <w:tr w:rsidR="008729DC" w14:paraId="6C91983E" w14:textId="77777777" w:rsidTr="008A4869">
        <w:trPr>
          <w:trHeight w:hRule="exact" w:val="274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2DD2731C" w14:textId="77777777" w:rsidR="008729DC" w:rsidRPr="008762AF" w:rsidRDefault="008729DC" w:rsidP="008A4869">
            <w:pPr>
              <w:pStyle w:val="TableParagraph"/>
              <w:spacing w:before="57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2AF">
              <w:rPr>
                <w:rFonts w:ascii="Times New Roman"/>
                <w:sz w:val="16"/>
                <w:szCs w:val="16"/>
              </w:rPr>
              <w:t>Rate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of exiting recent incarceration</w:t>
            </w:r>
            <w:r>
              <w:rPr>
                <w:rFonts w:ascii="Times New Roman"/>
                <w:spacing w:val="4"/>
                <w:sz w:val="16"/>
                <w:szCs w:val="16"/>
              </w:rPr>
              <w:t xml:space="preserve"> per 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>year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position w:val="2"/>
                <w:sz w:val="16"/>
                <w:szCs w:val="16"/>
              </w:rPr>
              <w:t>θ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7D96CBBD" w14:textId="77777777" w:rsidR="008729DC" w:rsidRPr="000E385F" w:rsidRDefault="008729DC" w:rsidP="008A4869">
            <w:pPr>
              <w:pStyle w:val="TableParagraph"/>
              <w:tabs>
                <w:tab w:val="left" w:pos="2411"/>
              </w:tabs>
              <w:spacing w:before="57"/>
              <w:ind w:left="75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z w:val="16"/>
                <w:szCs w:val="16"/>
              </w:rPr>
              <w:t>2</w:t>
            </w:r>
            <w:r w:rsidRPr="000E385F">
              <w:rPr>
                <w:rFonts w:ascii="Times New Roman"/>
                <w:sz w:val="16"/>
                <w:szCs w:val="16"/>
              </w:rPr>
              <w:tab/>
              <w:t>2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D13184F" w14:textId="77777777" w:rsidR="008729DC" w:rsidRPr="000E385F" w:rsidRDefault="008729DC" w:rsidP="008A4869">
            <w:pPr>
              <w:pStyle w:val="TableParagraph"/>
              <w:ind w:left="288" w:right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2"/>
                <w:sz w:val="16"/>
                <w:szCs w:val="16"/>
              </w:rPr>
              <w:t>Fixed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09851EA" w14:textId="77777777" w:rsidR="008729DC" w:rsidRPr="003C148B" w:rsidRDefault="008729DC" w:rsidP="008A4869">
            <w:pPr>
              <w:pStyle w:val="TableParagraph"/>
              <w:spacing w:before="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6E8B2EDC" w14:textId="77777777" w:rsidR="008729DC" w:rsidRPr="000E385F" w:rsidRDefault="008729DC" w:rsidP="008A4869">
            <w:pPr>
              <w:pStyle w:val="TableParagraph"/>
              <w:spacing w:before="57"/>
              <w:ind w:left="32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z w:val="16"/>
                <w:szCs w:val="16"/>
              </w:rPr>
              <w:t>Model</w:t>
            </w:r>
          </w:p>
        </w:tc>
      </w:tr>
      <w:tr w:rsidR="008729DC" w14:paraId="13073624" w14:textId="77777777" w:rsidTr="008A4869">
        <w:trPr>
          <w:trHeight w:hRule="exact" w:val="25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288A84AD" w14:textId="77777777" w:rsidR="008729DC" w:rsidRPr="008762AF" w:rsidRDefault="008729DC" w:rsidP="008A4869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510A7F4" w14:textId="77777777" w:rsidR="008729DC" w:rsidRPr="000E385F" w:rsidRDefault="008729DC" w:rsidP="008A4869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B0823F1" w14:textId="77777777" w:rsidR="008729DC" w:rsidRPr="000E385F" w:rsidRDefault="008729DC" w:rsidP="008A4869">
            <w:pPr>
              <w:ind w:left="288"/>
              <w:jc w:val="center"/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257A866" w14:textId="77777777" w:rsidR="008729DC" w:rsidRPr="003C148B" w:rsidRDefault="008729DC" w:rsidP="008A4869">
            <w:pPr>
              <w:pStyle w:val="TableParagraph"/>
              <w:spacing w:before="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47E40E59" w14:textId="77777777" w:rsidR="008729DC" w:rsidRPr="000E385F" w:rsidRDefault="008729DC" w:rsidP="008A4869">
            <w:pPr>
              <w:pStyle w:val="TableParagraph"/>
              <w:spacing w:line="197" w:lineRule="exact"/>
              <w:ind w:left="2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definition</w:t>
            </w:r>
          </w:p>
        </w:tc>
      </w:tr>
      <w:tr w:rsidR="008729DC" w:rsidRPr="00AE6E6B" w14:paraId="1210017E" w14:textId="77777777" w:rsidTr="008A4869">
        <w:trPr>
          <w:trHeight w:hRule="exact" w:val="603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16B4B356" w14:textId="77777777" w:rsidR="008729DC" w:rsidRPr="008762AF" w:rsidRDefault="008729DC" w:rsidP="008A4869">
            <w:pPr>
              <w:pStyle w:val="TableParagraph"/>
              <w:spacing w:before="40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2AF">
              <w:rPr>
                <w:rFonts w:ascii="Times New Roman"/>
                <w:spacing w:val="-1"/>
                <w:sz w:val="16"/>
                <w:szCs w:val="16"/>
              </w:rPr>
              <w:t>Proportion</w:t>
            </w:r>
            <w:r w:rsidRPr="008762AF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of PWID incarcerated</w:t>
            </w:r>
            <w:r w:rsidRPr="008762AF">
              <w:rPr>
                <w:rFonts w:ascii="Times New Roman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>before</w:t>
            </w:r>
            <w:r w:rsidRPr="008762AF">
              <w:rPr>
                <w:rFonts w:ascii="Times New Roman"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>starting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 xml:space="preserve"> injecting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γ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D509CD2" w14:textId="77777777" w:rsidR="008729DC" w:rsidRPr="000E385F" w:rsidRDefault="008729DC" w:rsidP="008A4869">
            <w:pPr>
              <w:pStyle w:val="TableParagraph"/>
              <w:tabs>
                <w:tab w:val="left" w:pos="1911"/>
              </w:tabs>
              <w:spacing w:before="38"/>
              <w:ind w:left="2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82%</w:t>
            </w:r>
            <w:r w:rsidRPr="000E385F">
              <w:rPr>
                <w:rFonts w:ascii="Times New Roman"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>(79%-92%)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ab/>
              <w:t>33%</w:t>
            </w:r>
            <w:r w:rsidRPr="000E385F">
              <w:rPr>
                <w:rFonts w:ascii="Times New Roman"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>(19%-61%)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89CEF12" w14:textId="77777777" w:rsidR="008729DC" w:rsidRPr="0024387B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itted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78C43A9" w14:textId="77777777" w:rsidR="008729DC" w:rsidRPr="003C148B" w:rsidRDefault="008729DC" w:rsidP="008A4869">
            <w:pPr>
              <w:pStyle w:val="TableParagraph"/>
              <w:spacing w:before="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%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%-92%)</w:t>
            </w:r>
            <w:r w:rsidRPr="000055E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%(19%-59%)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2B0C4DC3" w14:textId="77777777" w:rsidR="008729DC" w:rsidRPr="00AE6E6B" w:rsidRDefault="008729DC" w:rsidP="008A4869">
            <w:pPr>
              <w:pStyle w:val="TableParagraph"/>
              <w:spacing w:before="38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E6B">
              <w:rPr>
                <w:rFonts w:ascii="Times New Roman"/>
                <w:spacing w:val="-1"/>
                <w:sz w:val="16"/>
                <w:szCs w:val="16"/>
              </w:rPr>
              <w:t>Fitted</w:t>
            </w:r>
            <w:r w:rsidRPr="00AE6E6B">
              <w:rPr>
                <w:rFonts w:ascii="Times New Roman"/>
                <w:spacing w:val="1"/>
                <w:sz w:val="16"/>
                <w:szCs w:val="16"/>
              </w:rPr>
              <w:t xml:space="preserve"> </w:t>
            </w:r>
            <w:r w:rsidRPr="00AE6E6B">
              <w:rPr>
                <w:rFonts w:ascii="Times New Roman"/>
                <w:sz w:val="16"/>
                <w:szCs w:val="16"/>
              </w:rPr>
              <w:t>to</w:t>
            </w:r>
            <w:r w:rsidRPr="00AE6E6B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AE6E6B">
              <w:rPr>
                <w:rFonts w:ascii="Times New Roman"/>
                <w:sz w:val="16"/>
                <w:szCs w:val="16"/>
              </w:rPr>
              <w:t>El Cuete</w:t>
            </w:r>
            <w:r>
              <w:rPr>
                <w:rFonts w:ascii="Times New Roman"/>
                <w:sz w:val="16"/>
                <w:szCs w:val="16"/>
              </w:rPr>
              <w:t xml:space="preserve"> IV</w:t>
            </w:r>
            <w:r w:rsidRPr="00AE6E6B">
              <w:rPr>
                <w:rFonts w:ascii="Times New Roman"/>
                <w:sz w:val="16"/>
                <w:szCs w:val="16"/>
              </w:rPr>
              <w:t xml:space="preserve"> da</w:t>
            </w:r>
            <w:r w:rsidRPr="00372929">
              <w:rPr>
                <w:rFonts w:ascii="Times New Roman"/>
                <w:sz w:val="16"/>
                <w:szCs w:val="16"/>
              </w:rPr>
              <w:t>ta</w:t>
            </w:r>
            <w:r>
              <w:rPr>
                <w:rFonts w:ascii="Times New Roman"/>
                <w:sz w:val="16"/>
                <w:szCs w:val="16"/>
              </w:rPr>
              <w:t xml:space="preserve"> 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 xml:space="preserve">using </w:t>
            </w:r>
            <w:r w:rsidRPr="000E385F">
              <w:rPr>
                <w:rFonts w:ascii="Times New Roman"/>
                <w:spacing w:val="-2"/>
                <w:sz w:val="16"/>
                <w:szCs w:val="16"/>
              </w:rPr>
              <w:t>cohort</w:t>
            </w:r>
            <w:r w:rsidRPr="000E385F">
              <w:rPr>
                <w:rFonts w:ascii="Times New Roman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Times New Roman"/>
                <w:spacing w:val="-1"/>
                <w:sz w:val="16"/>
                <w:szCs w:val="16"/>
              </w:rPr>
              <w:t>subm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>odel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,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xdWV6PC9BdXRob3I+PFllYXI+MjAxODwvWWVhcj48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xdWV6PC9BdXRob3I+PFllYXI+MjAxODwvWWVhcj48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7A02E02A" w14:textId="77777777" w:rsidTr="008A4869">
        <w:trPr>
          <w:trHeight w:hRule="exact" w:val="738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0B15F57A" w14:textId="77777777" w:rsidR="008729DC" w:rsidRPr="008762AF" w:rsidRDefault="008729DC" w:rsidP="008A4869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76ED5C" w14:textId="77777777" w:rsidR="008729DC" w:rsidRPr="008762AF" w:rsidRDefault="008729DC" w:rsidP="008A4869">
            <w:pPr>
              <w:pStyle w:val="TableParagraph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2AF">
              <w:rPr>
                <w:rFonts w:ascii="Times New Roman"/>
                <w:spacing w:val="-1"/>
                <w:sz w:val="16"/>
                <w:szCs w:val="16"/>
              </w:rPr>
              <w:t>Primary incarceration</w:t>
            </w:r>
            <w:r w:rsidRPr="008762AF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rate</w:t>
            </w:r>
            <w:r w:rsidRPr="008762AF">
              <w:rPr>
                <w:rFonts w:ascii="Times New Roman"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per 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>year</w:t>
            </w:r>
            <w:r>
              <w:rPr>
                <w:rFonts w:ascii="Times New Roman"/>
                <w:spacing w:val="-2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ς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17CCA6C" w14:textId="77777777" w:rsidR="008729DC" w:rsidRDefault="008729DC" w:rsidP="008A4869">
            <w:pPr>
              <w:pStyle w:val="TableParagraph"/>
              <w:tabs>
                <w:tab w:val="left" w:pos="1791"/>
              </w:tabs>
              <w:spacing w:before="47"/>
              <w:ind w:left="303"/>
              <w:rPr>
                <w:rFonts w:ascii="Times New Roman" w:hAnsi="Times New Roman"/>
                <w:spacing w:val="-1"/>
                <w:sz w:val="16"/>
                <w:szCs w:val="16"/>
              </w:rPr>
            </w:pPr>
          </w:p>
          <w:p w14:paraId="6B6E6F91" w14:textId="77777777" w:rsidR="008729DC" w:rsidRPr="000E385F" w:rsidRDefault="008729DC" w:rsidP="008A4869">
            <w:pPr>
              <w:pStyle w:val="TableParagraph"/>
              <w:tabs>
                <w:tab w:val="left" w:pos="1791"/>
              </w:tabs>
              <w:spacing w:before="47"/>
              <w:ind w:left="30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·018(0-0·047)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ab/>
              <w:t>0·034 (0·001-0·055)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6BB01D2" w14:textId="77777777" w:rsidR="008729DC" w:rsidRDefault="008729DC" w:rsidP="008A4869">
            <w:pPr>
              <w:pStyle w:val="TableParagraph"/>
              <w:ind w:left="288"/>
              <w:jc w:val="center"/>
              <w:rPr>
                <w:rFonts w:ascii="Times New Roman"/>
                <w:spacing w:val="-1"/>
                <w:sz w:val="16"/>
                <w:szCs w:val="16"/>
              </w:rPr>
            </w:pPr>
          </w:p>
          <w:p w14:paraId="4F417761" w14:textId="77777777" w:rsidR="008729DC" w:rsidRPr="0024387B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1"/>
                <w:sz w:val="16"/>
                <w:szCs w:val="16"/>
              </w:rPr>
              <w:t>fitted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D8DB6E2" w14:textId="77777777" w:rsidR="008729DC" w:rsidRPr="003C148B" w:rsidRDefault="008729DC" w:rsidP="008A4869">
            <w:pPr>
              <w:pStyle w:val="TableParagraph"/>
              <w:spacing w:before="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ADAC21" w14:textId="77777777" w:rsidR="008729DC" w:rsidRPr="003C148B" w:rsidRDefault="008729DC" w:rsidP="008A4869">
            <w:pPr>
              <w:pStyle w:val="TableParagraph"/>
              <w:spacing w:before="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14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9(0.0 – 0.049) </w:t>
            </w:r>
            <w:r w:rsidRPr="003C148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0.04(0.0-0.059)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01B15864" w14:textId="77777777" w:rsidR="008729DC" w:rsidRDefault="008729DC" w:rsidP="008A4869">
            <w:pPr>
              <w:pStyle w:val="TableParagraph"/>
              <w:spacing w:line="237" w:lineRule="auto"/>
              <w:ind w:left="359" w:right="161" w:hanging="197"/>
              <w:jc w:val="center"/>
              <w:rPr>
                <w:rFonts w:ascii="Times New Roman"/>
                <w:spacing w:val="-1"/>
                <w:sz w:val="16"/>
                <w:szCs w:val="16"/>
              </w:rPr>
            </w:pPr>
          </w:p>
          <w:p w14:paraId="0B98A51C" w14:textId="77777777" w:rsidR="008729DC" w:rsidRPr="000E385F" w:rsidRDefault="008729DC" w:rsidP="008A4869">
            <w:pPr>
              <w:pStyle w:val="TableParagraph"/>
              <w:spacing w:line="237" w:lineRule="auto"/>
              <w:ind w:left="359" w:right="161" w:hanging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6E6B">
              <w:rPr>
                <w:rFonts w:ascii="Times New Roman"/>
                <w:spacing w:val="-1"/>
                <w:sz w:val="16"/>
                <w:szCs w:val="16"/>
              </w:rPr>
              <w:t>Fitted</w:t>
            </w:r>
            <w:r w:rsidRPr="00AE6E6B">
              <w:rPr>
                <w:rFonts w:ascii="Times New Roman"/>
                <w:spacing w:val="1"/>
                <w:sz w:val="16"/>
                <w:szCs w:val="16"/>
              </w:rPr>
              <w:t xml:space="preserve"> </w:t>
            </w:r>
            <w:r w:rsidRPr="00AE6E6B">
              <w:rPr>
                <w:rFonts w:ascii="Times New Roman"/>
                <w:sz w:val="16"/>
                <w:szCs w:val="16"/>
              </w:rPr>
              <w:t>to</w:t>
            </w:r>
            <w:r w:rsidRPr="00AE6E6B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AE6E6B">
              <w:rPr>
                <w:rFonts w:ascii="Times New Roman"/>
                <w:sz w:val="16"/>
                <w:szCs w:val="16"/>
              </w:rPr>
              <w:t>El Cuete</w:t>
            </w:r>
            <w:r>
              <w:rPr>
                <w:rFonts w:ascii="Times New Roman"/>
                <w:sz w:val="16"/>
                <w:szCs w:val="16"/>
              </w:rPr>
              <w:t xml:space="preserve"> IV</w:t>
            </w:r>
            <w:r w:rsidRPr="00AE6E6B">
              <w:rPr>
                <w:rFonts w:ascii="Times New Roman"/>
                <w:sz w:val="16"/>
                <w:szCs w:val="16"/>
              </w:rPr>
              <w:t xml:space="preserve"> da</w:t>
            </w:r>
            <w:r w:rsidRPr="00372929">
              <w:rPr>
                <w:rFonts w:ascii="Times New Roman"/>
                <w:sz w:val="16"/>
                <w:szCs w:val="16"/>
              </w:rPr>
              <w:t>ta</w:t>
            </w:r>
            <w:r>
              <w:rPr>
                <w:rFonts w:ascii="Times New Roman"/>
                <w:sz w:val="16"/>
                <w:szCs w:val="16"/>
              </w:rPr>
              <w:t xml:space="preserve"> 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 xml:space="preserve">using </w:t>
            </w:r>
            <w:r w:rsidRPr="000E385F">
              <w:rPr>
                <w:rFonts w:ascii="Times New Roman"/>
                <w:spacing w:val="-2"/>
                <w:sz w:val="16"/>
                <w:szCs w:val="16"/>
              </w:rPr>
              <w:t>cohort</w:t>
            </w:r>
            <w:r w:rsidRPr="000E385F">
              <w:rPr>
                <w:rFonts w:ascii="Times New Roman"/>
                <w:spacing w:val="29"/>
                <w:sz w:val="16"/>
                <w:szCs w:val="16"/>
              </w:rPr>
              <w:t xml:space="preserve"> </w:t>
            </w:r>
            <w:r>
              <w:rPr>
                <w:rFonts w:ascii="Times New Roman"/>
                <w:spacing w:val="-1"/>
                <w:sz w:val="16"/>
                <w:szCs w:val="16"/>
              </w:rPr>
              <w:t>subm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>odel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xdWV6PC9BdXRob3I+PFllYXI+MjAxODwvWWVhcj48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xdWV6PC9BdXRob3I+PFllYXI+MjAxODwvWWVhcj48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309C3A45" w14:textId="77777777" w:rsidTr="008A4869">
        <w:trPr>
          <w:trHeight w:hRule="exact" w:val="522"/>
        </w:trPr>
        <w:tc>
          <w:tcPr>
            <w:tcW w:w="3509" w:type="dxa"/>
            <w:vMerge w:val="restart"/>
            <w:tcBorders>
              <w:top w:val="nil"/>
              <w:left w:val="single" w:sz="4" w:space="0" w:color="FFFFFF"/>
              <w:right w:val="single" w:sz="5" w:space="0" w:color="000000"/>
            </w:tcBorders>
          </w:tcPr>
          <w:p w14:paraId="5B5E968B" w14:textId="77777777" w:rsidR="008729DC" w:rsidRPr="008762AF" w:rsidRDefault="008729DC" w:rsidP="008A4869">
            <w:pPr>
              <w:pStyle w:val="TableParagraph"/>
              <w:spacing w:before="66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2AF">
              <w:rPr>
                <w:rFonts w:ascii="Times New Roman"/>
                <w:spacing w:val="-1"/>
                <w:sz w:val="16"/>
                <w:szCs w:val="16"/>
              </w:rPr>
              <w:t>Reincarceration</w:t>
            </w:r>
            <w:r w:rsidRPr="008762AF">
              <w:rPr>
                <w:rFonts w:ascii="Times New Roman"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rate</w:t>
            </w:r>
            <w:r w:rsidRPr="008762AF">
              <w:rPr>
                <w:rFonts w:ascii="Times New Roman"/>
                <w:spacing w:val="-2"/>
                <w:sz w:val="16"/>
                <w:szCs w:val="16"/>
              </w:rPr>
              <w:t xml:space="preserve"> </w:t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per </w:t>
            </w:r>
            <w:r w:rsidRPr="008762AF">
              <w:rPr>
                <w:rFonts w:ascii="Times New Roman"/>
                <w:spacing w:val="-1"/>
                <w:sz w:val="16"/>
                <w:szCs w:val="16"/>
              </w:rPr>
              <w:t>year</w:t>
            </w:r>
          </w:p>
        </w:tc>
        <w:tc>
          <w:tcPr>
            <w:tcW w:w="3150" w:type="dxa"/>
            <w:vMerge w:val="restart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14:paraId="56C247C2" w14:textId="77777777" w:rsidR="008729DC" w:rsidRPr="000E385F" w:rsidRDefault="008729DC" w:rsidP="008A4869">
            <w:pPr>
              <w:pStyle w:val="TableParagraph"/>
              <w:tabs>
                <w:tab w:val="left" w:pos="1950"/>
              </w:tabs>
              <w:spacing w:before="64"/>
              <w:ind w:left="25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·27</w:t>
            </w:r>
            <w:r w:rsidRPr="000E385F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(0·08-0·46)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ab/>
            </w:r>
            <w:r w:rsidRPr="000E385F">
              <w:rPr>
                <w:rFonts w:ascii="Times New Roman" w:hAnsi="Times New Roman"/>
                <w:sz w:val="16"/>
                <w:szCs w:val="16"/>
              </w:rPr>
              <w:t>0·2</w:t>
            </w:r>
            <w:r w:rsidRPr="000E385F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(0·03-0·40)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7647C194" w14:textId="77777777" w:rsidR="008729DC" w:rsidRDefault="008729DC" w:rsidP="008A4869">
            <w:pPr>
              <w:pStyle w:val="TableParagraph"/>
              <w:ind w:left="288"/>
              <w:jc w:val="center"/>
              <w:rPr>
                <w:rFonts w:ascii="Times New Roman"/>
                <w:spacing w:val="-1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Truncated</w:t>
            </w:r>
          </w:p>
          <w:p w14:paraId="39DA3E61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1"/>
                <w:sz w:val="16"/>
                <w:szCs w:val="16"/>
              </w:rPr>
              <w:t>normal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14:paraId="0497F392" w14:textId="77777777" w:rsidR="008729DC" w:rsidRPr="000E385F" w:rsidRDefault="008729DC" w:rsidP="008A4869">
            <w:pPr>
              <w:pStyle w:val="TableParagraph"/>
              <w:spacing w:before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 (0.08-0.44)</w:t>
            </w:r>
            <w:r w:rsidRPr="000055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55E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(0.04-0.43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5" w:space="0" w:color="000000"/>
              <w:right w:val="single" w:sz="4" w:space="0" w:color="FFFFFF"/>
            </w:tcBorders>
          </w:tcPr>
          <w:p w14:paraId="5467E3D5" w14:textId="77777777" w:rsidR="008729DC" w:rsidRPr="000E385F" w:rsidRDefault="008729DC" w:rsidP="008A4869">
            <w:pPr>
              <w:pStyle w:val="TableParagraph"/>
              <w:spacing w:before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484B35E7" w14:textId="77777777" w:rsidTr="008A4869">
        <w:trPr>
          <w:trHeight w:hRule="exact" w:val="52"/>
        </w:trPr>
        <w:tc>
          <w:tcPr>
            <w:tcW w:w="3509" w:type="dxa"/>
            <w:vMerge/>
            <w:tcBorders>
              <w:left w:val="single" w:sz="4" w:space="0" w:color="FFFFFF"/>
              <w:bottom w:val="nil"/>
              <w:right w:val="single" w:sz="5" w:space="0" w:color="000000"/>
            </w:tcBorders>
          </w:tcPr>
          <w:p w14:paraId="74744560" w14:textId="77777777" w:rsidR="008729DC" w:rsidRPr="000E385F" w:rsidRDefault="008729DC" w:rsidP="008A4869">
            <w:pPr>
              <w:rPr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14:paraId="2B966BB0" w14:textId="77777777" w:rsidR="008729DC" w:rsidRPr="000E385F" w:rsidRDefault="008729DC" w:rsidP="008A4869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4AE037F" w14:textId="77777777" w:rsidR="008729DC" w:rsidRPr="000E385F" w:rsidRDefault="008729DC" w:rsidP="008A4869">
            <w:pPr>
              <w:pStyle w:val="TableParagraph"/>
              <w:spacing w:line="174" w:lineRule="exact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left w:val="single" w:sz="5" w:space="0" w:color="000000"/>
              <w:bottom w:val="nil"/>
              <w:right w:val="single" w:sz="5" w:space="0" w:color="000000"/>
            </w:tcBorders>
          </w:tcPr>
          <w:p w14:paraId="62C900B1" w14:textId="77777777" w:rsidR="008729DC" w:rsidRPr="000E385F" w:rsidRDefault="008729DC" w:rsidP="008A48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left w:val="single" w:sz="5" w:space="0" w:color="000000"/>
              <w:bottom w:val="nil"/>
              <w:right w:val="single" w:sz="4" w:space="0" w:color="FFFFFF"/>
            </w:tcBorders>
          </w:tcPr>
          <w:p w14:paraId="542C732C" w14:textId="77777777" w:rsidR="008729DC" w:rsidRPr="000E385F" w:rsidRDefault="008729DC" w:rsidP="008A4869">
            <w:pPr>
              <w:jc w:val="center"/>
              <w:rPr>
                <w:sz w:val="16"/>
                <w:szCs w:val="16"/>
              </w:rPr>
            </w:pPr>
          </w:p>
        </w:tc>
      </w:tr>
      <w:tr w:rsidR="008729DC" w14:paraId="42CCBED4" w14:textId="77777777" w:rsidTr="008A4869">
        <w:trPr>
          <w:trHeight w:hRule="exact" w:val="26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085FAD5F" w14:textId="77777777" w:rsidR="008729DC" w:rsidRPr="000E385F" w:rsidRDefault="008729DC" w:rsidP="008A4869">
            <w:pPr>
              <w:pStyle w:val="TableParagraph"/>
              <w:spacing w:before="40"/>
              <w:ind w:left="6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Behavioural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598ACFCE" w14:textId="77777777" w:rsidR="008729DC" w:rsidRPr="000E385F" w:rsidRDefault="008729DC" w:rsidP="008A4869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3D52F7D0" w14:textId="77777777" w:rsidR="008729DC" w:rsidRPr="000E385F" w:rsidRDefault="008729DC" w:rsidP="008A4869">
            <w:pPr>
              <w:ind w:left="288"/>
              <w:jc w:val="center"/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32F9C892" w14:textId="77777777" w:rsidR="008729DC" w:rsidRPr="000E385F" w:rsidRDefault="008729DC" w:rsidP="008A486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  <w:shd w:val="clear" w:color="auto" w:fill="BFBFBF" w:themeFill="background1" w:themeFillShade="BF"/>
          </w:tcPr>
          <w:p w14:paraId="339052FF" w14:textId="77777777" w:rsidR="008729DC" w:rsidRPr="000E385F" w:rsidRDefault="008729DC" w:rsidP="008A4869">
            <w:pPr>
              <w:jc w:val="center"/>
              <w:rPr>
                <w:sz w:val="16"/>
                <w:szCs w:val="16"/>
              </w:rPr>
            </w:pPr>
          </w:p>
        </w:tc>
      </w:tr>
      <w:tr w:rsidR="008729DC" w14:paraId="24DDCEFE" w14:textId="77777777" w:rsidTr="008A4869">
        <w:trPr>
          <w:trHeight w:hRule="exact" w:val="423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43C19BB7" w14:textId="77777777" w:rsidR="008729DC" w:rsidRDefault="008729DC" w:rsidP="008A4869">
            <w:pPr>
              <w:pStyle w:val="TableParagraph"/>
              <w:spacing w:line="181" w:lineRule="exact"/>
              <w:ind w:left="66"/>
              <w:rPr>
                <w:rFonts w:ascii="Times New Roman"/>
                <w:bCs/>
                <w:spacing w:val="-1"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Relative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risk</w:t>
            </w:r>
            <w:r w:rsidRPr="008762AF">
              <w:rPr>
                <w:rFonts w:ascii="Times New Roman"/>
                <w:bCs/>
                <w:spacing w:val="-5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z w:val="16"/>
                <w:szCs w:val="16"/>
              </w:rPr>
              <w:t>of</w:t>
            </w:r>
            <w:r w:rsidRPr="008762AF">
              <w:rPr>
                <w:rFonts w:ascii="Times New Roman"/>
                <w:bCs/>
                <w:spacing w:val="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receptive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2"/>
                <w:sz w:val="16"/>
                <w:szCs w:val="16"/>
              </w:rPr>
              <w:t>syringe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 xml:space="preserve">sharing </w:t>
            </w:r>
            <w:r w:rsidRPr="008762AF">
              <w:rPr>
                <w:rFonts w:ascii="Times New Roman"/>
                <w:bCs/>
                <w:spacing w:val="-2"/>
                <w:sz w:val="16"/>
                <w:szCs w:val="16"/>
              </w:rPr>
              <w:t>among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recently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released</w:t>
            </w:r>
            <w:r w:rsidRPr="008762AF">
              <w:rPr>
                <w:rFonts w:ascii="Times New Roman"/>
                <w:bCs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from</w:t>
            </w:r>
            <w:r w:rsidRPr="008762AF">
              <w:rPr>
                <w:rFonts w:ascii="Times New Roman"/>
                <w:bCs/>
                <w:spacing w:val="-4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rison</w:t>
            </w:r>
            <w:r w:rsidRPr="008762AF">
              <w:rPr>
                <w:rFonts w:ascii="Times New Roman"/>
                <w:bCs/>
                <w:spacing w:val="-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vs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>not</w:t>
            </w:r>
            <w:r>
              <w:rPr>
                <w:rFonts w:ascii="Times New Roman"/>
                <w:bCs/>
                <w:spacing w:val="1"/>
                <w:sz w:val="16"/>
                <w:szCs w:val="16"/>
              </w:rPr>
              <w:t xml:space="preserve"> (RR</w:t>
            </w:r>
            <w:r w:rsidRPr="003C148B">
              <w:rPr>
                <w:rFonts w:ascii="Times New Roman" w:hAnsi="Times New Roman"/>
                <w:bCs/>
                <w:spacing w:val="1"/>
                <w:sz w:val="16"/>
                <w:szCs w:val="16"/>
                <w:vertAlign w:val="superscript"/>
              </w:rPr>
              <w:t>inc</w:t>
            </w:r>
            <w:r>
              <w:rPr>
                <w:rFonts w:ascii="Times New Roman"/>
                <w:bCs/>
                <w:spacing w:val="1"/>
                <w:sz w:val="16"/>
                <w:szCs w:val="16"/>
              </w:rPr>
              <w:t>)</w:t>
            </w:r>
          </w:p>
          <w:p w14:paraId="757F8701" w14:textId="77777777" w:rsidR="008729DC" w:rsidRPr="008762AF" w:rsidDel="0050321D" w:rsidRDefault="008729DC" w:rsidP="008A4869">
            <w:pPr>
              <w:pStyle w:val="TableParagraph"/>
              <w:spacing w:before="55"/>
              <w:ind w:left="66"/>
              <w:rPr>
                <w:rFonts w:ascii="Times New Roman"/>
                <w:bCs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86B352A" w14:textId="77777777" w:rsidR="008729DC" w:rsidRPr="000E385F" w:rsidDel="0050321D" w:rsidRDefault="008729DC" w:rsidP="008A4869">
            <w:pPr>
              <w:pStyle w:val="TableParagraph"/>
              <w:spacing w:before="53"/>
              <w:jc w:val="center"/>
              <w:rPr>
                <w:rFonts w:ascii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.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30</w:t>
            </w:r>
            <w:r w:rsidRPr="000E385F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.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15-1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.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46)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3E35338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gnormal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2FC3F58" w14:textId="77777777" w:rsidR="008729DC" w:rsidRPr="000E385F" w:rsidDel="0050321D" w:rsidRDefault="008729DC" w:rsidP="008A4869">
            <w:pPr>
              <w:pStyle w:val="TableParagraph"/>
              <w:spacing w:before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0 (1.19 – 1.50)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6216EF0E" w14:textId="77777777" w:rsidR="008729DC" w:rsidRPr="000E385F" w:rsidDel="0050321D" w:rsidRDefault="008729DC" w:rsidP="008A4869">
            <w:pPr>
              <w:pStyle w:val="TableParagraph"/>
              <w:spacing w:before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481AC961" w14:textId="77777777" w:rsidTr="008A4869">
        <w:trPr>
          <w:trHeight w:hRule="exact" w:val="720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6C5AB71E" w14:textId="77777777" w:rsidR="008729DC" w:rsidRPr="008762AF" w:rsidDel="0050321D" w:rsidRDefault="008729DC" w:rsidP="008A4869">
            <w:pPr>
              <w:pStyle w:val="TableParagraph"/>
              <w:spacing w:before="55"/>
              <w:ind w:left="66"/>
              <w:rPr>
                <w:rFonts w:ascii="Times New Roman"/>
                <w:bCs/>
                <w:sz w:val="16"/>
                <w:szCs w:val="16"/>
              </w:rPr>
            </w:pPr>
            <w:r>
              <w:rPr>
                <w:rFonts w:ascii="Times New Roman"/>
                <w:bCs/>
                <w:spacing w:val="-1"/>
                <w:sz w:val="16"/>
                <w:szCs w:val="16"/>
              </w:rPr>
              <w:t>Relative risk of receptive syringe sharing among recently exposed vs. not recently exposed to syringe confiscation by the police (RR</w:t>
            </w:r>
            <w:r w:rsidRPr="003C148B">
              <w:rPr>
                <w:rFonts w:ascii="Times New Roman" w:hAnsi="Times New Roman"/>
                <w:bCs/>
                <w:spacing w:val="-1"/>
                <w:sz w:val="16"/>
                <w:szCs w:val="16"/>
                <w:vertAlign w:val="superscript"/>
              </w:rPr>
              <w:t>SC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F2FF9B9" w14:textId="77777777" w:rsidR="008729DC" w:rsidRPr="000E385F" w:rsidDel="0050321D" w:rsidRDefault="008729DC" w:rsidP="008A4869">
            <w:pPr>
              <w:pStyle w:val="TableParagraph"/>
              <w:spacing w:before="53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1.03-1.29)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E8C29EA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gnormal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230CBA8" w14:textId="77777777" w:rsidR="008729DC" w:rsidRPr="000E385F" w:rsidDel="0050321D" w:rsidRDefault="008729DC" w:rsidP="008A4869">
            <w:pPr>
              <w:pStyle w:val="TableParagraph"/>
              <w:spacing w:before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6 (1.01-1.32)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250190C0" w14:textId="77777777" w:rsidR="008729DC" w:rsidRPr="000E385F" w:rsidDel="0050321D" w:rsidRDefault="008729DC" w:rsidP="008A4869">
            <w:pPr>
              <w:pStyle w:val="TableParagraph"/>
              <w:spacing w:before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05DD8B93" w14:textId="77777777" w:rsidTr="008A4869">
        <w:trPr>
          <w:trHeight w:hRule="exact" w:val="278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46AC5E7D" w14:textId="77777777" w:rsidR="008729DC" w:rsidRPr="008762AF" w:rsidRDefault="008729DC" w:rsidP="008A4869">
            <w:pPr>
              <w:pStyle w:val="TableParagraph"/>
              <w:spacing w:before="55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 w:rsidDel="0050321D">
              <w:rPr>
                <w:rFonts w:ascii="Times New Roman"/>
                <w:bCs/>
                <w:sz w:val="16"/>
                <w:szCs w:val="16"/>
              </w:rPr>
              <w:t>Rate</w:t>
            </w:r>
            <w:r w:rsidRPr="008762AF" w:rsidDel="0050321D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8762AF" w:rsidDel="0050321D">
              <w:rPr>
                <w:rFonts w:ascii="Times New Roman"/>
                <w:bCs/>
                <w:spacing w:val="-1"/>
                <w:sz w:val="16"/>
                <w:szCs w:val="16"/>
              </w:rPr>
              <w:t xml:space="preserve">of </w:t>
            </w:r>
            <w:r w:rsidRPr="008762AF" w:rsidDel="0050321D">
              <w:rPr>
                <w:rFonts w:ascii="Times New Roman"/>
                <w:bCs/>
                <w:spacing w:val="-2"/>
                <w:sz w:val="16"/>
                <w:szCs w:val="16"/>
              </w:rPr>
              <w:t xml:space="preserve">OAT </w:t>
            </w:r>
            <w:r w:rsidRPr="008762AF" w:rsidDel="0050321D">
              <w:rPr>
                <w:rFonts w:ascii="Times New Roman"/>
                <w:bCs/>
                <w:spacing w:val="-1"/>
                <w:sz w:val="16"/>
                <w:szCs w:val="16"/>
              </w:rPr>
              <w:t>cessation</w:t>
            </w:r>
            <w:r w:rsidRPr="008762AF" w:rsidDel="0050321D">
              <w:rPr>
                <w:rFonts w:ascii="Times New Roman"/>
                <w:bCs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/>
                <w:bCs/>
                <w:spacing w:val="-2"/>
                <w:sz w:val="16"/>
                <w:szCs w:val="16"/>
              </w:rPr>
              <w:t>per y</w:t>
            </w:r>
            <w:r w:rsidRPr="008762AF" w:rsidDel="0050321D">
              <w:rPr>
                <w:rFonts w:ascii="Times New Roman"/>
                <w:bCs/>
                <w:spacing w:val="-2"/>
                <w:sz w:val="16"/>
                <w:szCs w:val="16"/>
              </w:rPr>
              <w:t>ear</w:t>
            </w:r>
            <w:r>
              <w:rPr>
                <w:rFonts w:ascii="Times New Roman"/>
                <w:bCs/>
                <w:spacing w:val="-2"/>
                <w:sz w:val="16"/>
                <w:szCs w:val="16"/>
              </w:rPr>
              <w:t xml:space="preserve"> (</w:t>
            </w:r>
            <w:r w:rsidRPr="000E385F" w:rsidDel="0050321D">
              <w:rPr>
                <w:rFonts w:ascii="Times New Roman" w:hAnsi="Times New Roman"/>
                <w:sz w:val="16"/>
                <w:szCs w:val="16"/>
              </w:rPr>
              <w:t>ϖ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DB1A97D" w14:textId="77777777" w:rsidR="008729DC" w:rsidRPr="000E385F" w:rsidRDefault="008729DC" w:rsidP="008A4869">
            <w:pPr>
              <w:pStyle w:val="TableParagraph"/>
              <w:spacing w:before="5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 w:rsidDel="0050321D">
              <w:rPr>
                <w:rFonts w:ascii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3C01693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7B2ECA09" w14:textId="77777777" w:rsidR="008729DC" w:rsidRPr="000E385F" w:rsidDel="0050321D" w:rsidRDefault="008729DC" w:rsidP="008A4869">
            <w:pPr>
              <w:pStyle w:val="TableParagraph"/>
              <w:spacing w:before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4D09A3CB" w14:textId="77777777" w:rsidR="008729DC" w:rsidRPr="000E385F" w:rsidRDefault="008729DC" w:rsidP="008A4869">
            <w:pPr>
              <w:pStyle w:val="TableParagraph"/>
              <w:spacing w:before="4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 w:rsidDel="0050321D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Martin&lt;/Author&gt;&lt;Year&gt;2013&lt;/Year&gt;&lt;RecNum&gt;53&lt;/RecNum&gt;&lt;DisplayText&gt;[8, 9]&lt;/DisplayText&gt;&lt;record&gt;&lt;rec-number&gt;53&lt;/rec-number&gt;&lt;foreign-keys&gt;&lt;key app="EN" db-id="xrsawvds7ex2dlers5wvsaf6wwst5zstzda0" timestamp="1566280591"&gt;53&lt;/key&gt;&lt;/foreign-keys&gt;&lt;ref-type name="Journal Article"&gt;17&lt;/ref-type&gt;&lt;contributors&gt;&lt;authors&gt;&lt;author&gt;Martin, Natasha K&lt;/author&gt;&lt;author&gt;Hickman, Matthew&lt;/author&gt;&lt;author&gt;Hutchinson, Sharon J&lt;/author&gt;&lt;author&gt;Goldberg, David J&lt;/author&gt;&lt;author&gt;Vickerman, Peter&lt;/author&gt;&lt;/authors&gt;&lt;/contributors&gt;&lt;titles&gt;&lt;title&gt;Combination interventions to prevent HCV transmission among people who inject drugs: modeling the impact of antiviral treatment, needle and syringe programs, and opiate substitution therapy&lt;/title&gt;&lt;secondary-title&gt;Clinical Infectious Diseases&lt;/secondary-title&gt;&lt;/titles&gt;&lt;periodical&gt;&lt;full-title&gt;Clinical Infectious Diseases&lt;/full-title&gt;&lt;/periodical&gt;&lt;pages&gt;S39-S45&lt;/pages&gt;&lt;volume&gt;57&lt;/volume&gt;&lt;number&gt;suppl_2&lt;/number&gt;&lt;dates&gt;&lt;year&gt;2013&lt;/year&gt;&lt;/dates&gt;&lt;isbn&gt;1537-6591&lt;/isbn&gt;&lt;urls&gt;&lt;/urls&gt;&lt;/record&gt;&lt;/Cite&gt;&lt;Cite&gt;&lt;Author&gt;Bukten&lt;/Author&gt;&lt;Year&gt;2012&lt;/Year&gt;&lt;RecNum&gt;54&lt;/RecNum&gt;&lt;record&gt;&lt;rec-number&gt;54&lt;/rec-number&gt;&lt;foreign-keys&gt;&lt;key app="EN" db-id="xrsawvds7ex2dlers5wvsaf6wwst5zstzda0" timestamp="1566280641"&gt;54&lt;/key&gt;&lt;/foreign-keys&gt;&lt;ref-type name="Journal Article"&gt;17&lt;/ref-type&gt;&lt;contributors&gt;&lt;authors&gt;&lt;author&gt;Bukten, Anne&lt;/author&gt;&lt;author&gt;Skurtveit, Svetlana&lt;/author&gt;&lt;author&gt;Gossop, Michael&lt;/author&gt;&lt;author&gt;Waal, Helge&lt;/author&gt;&lt;author&gt;Stangeland, Per&lt;/author&gt;&lt;author&gt;Havnes, Ingrid&lt;/author&gt;&lt;author&gt;Clausen, Thomas&lt;/author&gt;&lt;/authors&gt;&lt;/contributors&gt;&lt;titles&gt;&lt;title&gt;Engagement with opioid maintenance treatment and reductions in crime: a longitudinal national cohort study&lt;/title&gt;&lt;secondary-title&gt;Addiction&lt;/secondary-title&gt;&lt;/titles&gt;&lt;periodical&gt;&lt;full-title&gt;Addiction&lt;/full-title&gt;&lt;/periodical&gt;&lt;pages&gt;393-399&lt;/pages&gt;&lt;volume&gt;107&lt;/volume&gt;&lt;number&gt;2&lt;/number&gt;&lt;dates&gt;&lt;year&gt;2012&lt;/year&gt;&lt;/dates&gt;&lt;isbn&gt;0965-2140&lt;/isbn&gt;&lt;urls&gt;&lt;/urls&gt;&lt;/record&gt;&lt;/Cite&gt;&lt;/EndNote&gt;</w:instrText>
            </w:r>
            <w:r w:rsidRPr="000E385F" w:rsidDel="0050321D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8, 9]</w:t>
            </w:r>
            <w:r w:rsidRPr="000E385F" w:rsidDel="0050321D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23CCC855" w14:textId="77777777" w:rsidTr="008A4869">
        <w:trPr>
          <w:trHeight w:hRule="exact" w:val="549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1F403E4D" w14:textId="77777777" w:rsidR="008729DC" w:rsidRDefault="008729DC" w:rsidP="008A4869">
            <w:pPr>
              <w:pStyle w:val="TableParagraph"/>
              <w:ind w:left="72"/>
              <w:rPr>
                <w:rFonts w:ascii="Times New Roman"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Numb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of</w:t>
            </w:r>
            <w:r w:rsidRPr="008762AF">
              <w:rPr>
                <w:rFonts w:ascii="Times New Roman"/>
                <w:bCs/>
                <w:spacing w:val="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sharing events</w:t>
            </w:r>
            <w:r w:rsidRPr="008762AF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in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the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2"/>
                <w:sz w:val="16"/>
                <w:szCs w:val="16"/>
              </w:rPr>
              <w:t>past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year</w:t>
            </w:r>
            <w:r w:rsidRPr="008762AF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among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PWID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C)</w:t>
            </w:r>
          </w:p>
          <w:p w14:paraId="7EA2D6C7" w14:textId="77777777" w:rsidR="008729DC" w:rsidRPr="008762AF" w:rsidRDefault="008729DC" w:rsidP="008A4869">
            <w:pPr>
              <w:pStyle w:val="TableParagraph"/>
              <w:ind w:left="7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8168315" w14:textId="77777777" w:rsidR="008729DC" w:rsidRPr="000E385F" w:rsidRDefault="008729DC" w:rsidP="008A486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4014">
              <w:rPr>
                <w:rFonts w:ascii="Times New Roman" w:hAnsi="Times New Roman"/>
                <w:spacing w:val="-1"/>
                <w:sz w:val="16"/>
                <w:szCs w:val="16"/>
              </w:rPr>
              <w:t>10-472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2AFA0F6" w14:textId="77777777" w:rsidR="008729DC" w:rsidRPr="000E385F" w:rsidRDefault="008729DC" w:rsidP="008A4869">
            <w:pPr>
              <w:ind w:left="288"/>
              <w:jc w:val="center"/>
              <w:rPr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6BEB929" w14:textId="77777777" w:rsidR="008729DC" w:rsidRPr="00E84014" w:rsidRDefault="008729DC" w:rsidP="008A4869">
            <w:pPr>
              <w:jc w:val="center"/>
              <w:rPr>
                <w:rFonts w:ascii="Times New Roman" w:eastAsiaTheme="minorHAnsi"/>
                <w:spacing w:val="-1"/>
                <w:sz w:val="16"/>
                <w:szCs w:val="16"/>
              </w:rPr>
            </w:pPr>
            <w:r>
              <w:rPr>
                <w:rFonts w:ascii="Times New Roman" w:eastAsiaTheme="minorHAnsi"/>
                <w:spacing w:val="-1"/>
                <w:sz w:val="16"/>
                <w:szCs w:val="16"/>
              </w:rPr>
              <w:t>11-443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1DD231CA" w14:textId="77777777" w:rsidR="008729DC" w:rsidRPr="000E385F" w:rsidRDefault="008729DC" w:rsidP="008A4869">
            <w:pPr>
              <w:jc w:val="center"/>
              <w:rPr>
                <w:sz w:val="16"/>
                <w:szCs w:val="16"/>
              </w:rPr>
            </w:pPr>
            <w:r w:rsidRPr="00E84014">
              <w:rPr>
                <w:rFonts w:ascii="Times New Roman" w:eastAsiaTheme="minorHAnsi"/>
                <w:spacing w:val="-1"/>
                <w:sz w:val="16"/>
                <w:szCs w:val="16"/>
              </w:rPr>
              <w:fldChar w:fldCharType="begin"/>
            </w:r>
            <w:r>
              <w:rPr>
                <w:rFonts w:ascii="Times New Roman" w:eastAsiaTheme="minorHAnsi"/>
                <w:spacing w:val="-1"/>
                <w:sz w:val="16"/>
                <w:szCs w:val="16"/>
              </w:rPr>
              <w:instrText xml:space="preserve"> ADDIN EN.CITE &lt;EndNote&gt;&lt;Cite&gt;&lt;Author&gt;Strathdee&lt;/Author&gt;&lt;Year&gt;2008&lt;/Year&gt;&lt;RecNum&gt;55&lt;/RecNum&gt;&lt;DisplayText&gt;[10]&lt;/DisplayText&gt;&lt;record&gt;&lt;rec-number&gt;55&lt;/rec-number&gt;&lt;foreign-keys&gt;&lt;key app="EN" db-id="xrsawvds7ex2dlers5wvsaf6wwst5zstzda0" timestamp="1566280691"&gt;55&lt;/key&gt;&lt;/foreign-keys&gt;&lt;ref-type name="Journal Article"&gt;17&lt;/ref-type&gt;&lt;contributors&gt;&lt;authors&gt;&lt;author&gt;Strathdee, Steffanie A&lt;/author&gt;&lt;author&gt;Lozada, Remedios&lt;/author&gt;&lt;author&gt;Ojeda, Victoria D&lt;/author&gt;&lt;author&gt;Pollini, Robin A&lt;/author&gt;&lt;author&gt;Brouwer, Kimberly C&lt;/author&gt;&lt;author&gt;Vera, Alicia&lt;/author&gt;&lt;author&gt;Cornelius, Wayne&lt;/author&gt;&lt;author&gt;Nguyen, Lucie&lt;/author&gt;&lt;author&gt;Magis-Rodriguez, Carlos&lt;/author&gt;&lt;author&gt;Patterson, Thomas L&lt;/author&gt;&lt;/authors&gt;&lt;/contributors&gt;&lt;titles&gt;&lt;title&gt;Differential effects of migration and deportation on HIV infection among male and female injection drug users in Tijuana, Mexico&lt;/title&gt;&lt;secondary-title&gt;PloS one&lt;/secondary-title&gt;&lt;/titles&gt;&lt;periodical&gt;&lt;full-title&gt;PloS one&lt;/full-title&gt;&lt;/periodical&gt;&lt;pages&gt;e2690&lt;/pages&gt;&lt;volume&gt;3&lt;/volume&gt;&lt;number&gt;7&lt;/number&gt;&lt;dates&gt;&lt;year&gt;2008&lt;/year&gt;&lt;/dates&gt;&lt;isbn&gt;1932-6203&lt;/isbn&gt;&lt;urls&gt;&lt;/urls&gt;&lt;/record&gt;&lt;/Cite&gt;&lt;/EndNote&gt;</w:instrText>
            </w:r>
            <w:r w:rsidRPr="00E84014">
              <w:rPr>
                <w:rFonts w:ascii="Times New Roman" w:eastAsiaTheme="minorHAnsi"/>
                <w:spacing w:val="-1"/>
                <w:sz w:val="16"/>
                <w:szCs w:val="16"/>
              </w:rPr>
              <w:fldChar w:fldCharType="separate"/>
            </w:r>
            <w:r>
              <w:rPr>
                <w:rFonts w:ascii="Times New Roman" w:eastAsiaTheme="minorHAnsi"/>
                <w:noProof/>
                <w:spacing w:val="-1"/>
                <w:sz w:val="16"/>
                <w:szCs w:val="16"/>
              </w:rPr>
              <w:t>[10]</w:t>
            </w:r>
            <w:r w:rsidRPr="00E84014">
              <w:rPr>
                <w:rFonts w:ascii="Times New Roman" w:eastAsiaTheme="minorHAnsi"/>
                <w:spacing w:val="-1"/>
                <w:sz w:val="16"/>
                <w:szCs w:val="16"/>
              </w:rPr>
              <w:fldChar w:fldCharType="end"/>
            </w:r>
            <w:r>
              <w:rPr>
                <w:rFonts w:ascii="Times New Roman"/>
                <w:spacing w:val="-1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l Cuete III data</w:t>
            </w:r>
          </w:p>
        </w:tc>
      </w:tr>
      <w:tr w:rsidR="008729DC" w14:paraId="42FEDC43" w14:textId="77777777" w:rsidTr="008A4869">
        <w:trPr>
          <w:trHeight w:hRule="exact" w:val="333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022E3654" w14:textId="77777777" w:rsidR="008729DC" w:rsidRPr="008762AF" w:rsidRDefault="008729DC" w:rsidP="008A4869">
            <w:pPr>
              <w:pStyle w:val="TableParagraph"/>
              <w:spacing w:line="183" w:lineRule="exact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Numb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of</w:t>
            </w:r>
            <w:r w:rsidRPr="008762AF">
              <w:rPr>
                <w:rFonts w:ascii="Times New Roman"/>
                <w:bCs/>
                <w:spacing w:val="3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stable sexual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artners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per year (</w:t>
            </w:r>
            <w:r w:rsidRPr="000E385F">
              <w:rPr>
                <w:rFonts w:ascii="Times New Roman"/>
                <w:spacing w:val="-1"/>
                <w:position w:val="-5"/>
                <w:sz w:val="16"/>
                <w:szCs w:val="16"/>
              </w:rPr>
              <w:t>s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>stable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1E6F900" w14:textId="77777777" w:rsidR="008729DC" w:rsidRPr="00E84014" w:rsidRDefault="008729DC" w:rsidP="008A4869">
            <w:pPr>
              <w:pStyle w:val="TableParagraph"/>
              <w:tabs>
                <w:tab w:val="left" w:pos="1950"/>
              </w:tabs>
              <w:spacing w:before="64"/>
              <w:ind w:left="258"/>
              <w:rPr>
                <w:rFonts w:ascii="Times New Roman" w:hAnsi="Times New Roman"/>
                <w:spacing w:val="-1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·4-0·5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ab/>
              <w:t>0·65-0·75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4EB4F97" w14:textId="77777777" w:rsidR="008729DC" w:rsidRPr="000E385F" w:rsidRDefault="008729DC" w:rsidP="008A4869">
            <w:pPr>
              <w:pStyle w:val="TableParagraph"/>
              <w:spacing w:line="181" w:lineRule="exact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259357C" w14:textId="77777777" w:rsidR="008729DC" w:rsidRPr="000E385F" w:rsidRDefault="008729DC" w:rsidP="008A4869">
            <w:pPr>
              <w:pStyle w:val="TableParagraph"/>
              <w:spacing w:line="181" w:lineRule="exact"/>
              <w:ind w:right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-0.5</w:t>
            </w:r>
            <w:r w:rsidRPr="000055E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-0.75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1365C9E4" w14:textId="77777777" w:rsidR="008729DC" w:rsidRPr="000E385F" w:rsidRDefault="008729DC" w:rsidP="008A4869">
            <w:pPr>
              <w:pStyle w:val="TableParagraph"/>
              <w:spacing w:line="181" w:lineRule="exact"/>
              <w:ind w:right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5D4E0C58" w14:textId="77777777" w:rsidTr="008A4869">
        <w:trPr>
          <w:trHeight w:hRule="exact" w:val="342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4654C52A" w14:textId="77777777" w:rsidR="008729DC" w:rsidRPr="008762AF" w:rsidRDefault="008729DC" w:rsidP="008A4869">
            <w:pPr>
              <w:pStyle w:val="TableParagraph"/>
              <w:spacing w:before="42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Numb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of casual sexual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artners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per year (</w:t>
            </w:r>
            <w:r w:rsidRPr="000E385F">
              <w:rPr>
                <w:rFonts w:ascii="Times New Roman"/>
                <w:spacing w:val="-1"/>
                <w:position w:val="-5"/>
                <w:sz w:val="16"/>
                <w:szCs w:val="16"/>
              </w:rPr>
              <w:t>s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>casual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D1CB965" w14:textId="77777777" w:rsidR="008729DC" w:rsidRPr="00E84014" w:rsidRDefault="008729DC" w:rsidP="008A4869">
            <w:pPr>
              <w:pStyle w:val="TableParagraph"/>
              <w:tabs>
                <w:tab w:val="left" w:pos="1950"/>
              </w:tabs>
              <w:spacing w:before="64"/>
              <w:ind w:left="258"/>
              <w:rPr>
                <w:rFonts w:ascii="Times New Roman" w:hAnsi="Times New Roman"/>
                <w:spacing w:val="-1"/>
                <w:sz w:val="16"/>
                <w:szCs w:val="16"/>
              </w:rPr>
            </w:pPr>
            <w:r w:rsidRPr="00E84014">
              <w:rPr>
                <w:rFonts w:ascii="Times New Roman" w:hAnsi="Times New Roman"/>
                <w:spacing w:val="-1"/>
                <w:sz w:val="16"/>
                <w:szCs w:val="16"/>
              </w:rPr>
              <w:t>0-4</w:t>
            </w:r>
            <w:r w:rsidRPr="00E84014">
              <w:rPr>
                <w:rFonts w:ascii="Times New Roman" w:hAnsi="Times New Roman"/>
                <w:spacing w:val="-1"/>
                <w:sz w:val="16"/>
                <w:szCs w:val="16"/>
              </w:rPr>
              <w:tab/>
              <w:t>0-8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2012911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1912EB1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-4</w:t>
            </w:r>
            <w:r w:rsidRPr="000055E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49B91B03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68EF025C" w14:textId="77777777" w:rsidTr="008A4869">
        <w:trPr>
          <w:trHeight w:hRule="exact" w:val="387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163C6609" w14:textId="77777777" w:rsidR="008729DC" w:rsidRPr="008762AF" w:rsidRDefault="008729DC" w:rsidP="008A4869">
            <w:pPr>
              <w:pStyle w:val="TableParagraph"/>
              <w:spacing w:before="42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Numb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of commercial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artners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per year (</w:t>
            </w:r>
            <w:r w:rsidRPr="000E385F">
              <w:rPr>
                <w:rFonts w:ascii="Times New Roman"/>
                <w:spacing w:val="-2"/>
                <w:position w:val="-5"/>
                <w:sz w:val="16"/>
                <w:szCs w:val="16"/>
              </w:rPr>
              <w:t>s</w:t>
            </w:r>
            <w:r w:rsidRPr="000E385F">
              <w:rPr>
                <w:rFonts w:ascii="Times New Roman"/>
                <w:spacing w:val="-2"/>
                <w:sz w:val="16"/>
                <w:szCs w:val="16"/>
              </w:rPr>
              <w:t>com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623277C" w14:textId="77777777" w:rsidR="008729DC" w:rsidRPr="00E84014" w:rsidRDefault="008729DC" w:rsidP="008A4869">
            <w:pPr>
              <w:pStyle w:val="TableParagraph"/>
              <w:tabs>
                <w:tab w:val="left" w:pos="1950"/>
              </w:tabs>
              <w:spacing w:before="64"/>
              <w:ind w:left="258"/>
              <w:rPr>
                <w:rFonts w:ascii="Times New Roman" w:hAnsi="Times New Roman"/>
                <w:spacing w:val="-1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-0·5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ab/>
              <w:t>0-20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DAE8D13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C66E141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.5</w:t>
            </w:r>
            <w:r w:rsidRPr="000055E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-20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31DC3BCD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45EDAB38" w14:textId="77777777" w:rsidTr="008A4869">
        <w:trPr>
          <w:trHeight w:hRule="exact" w:val="35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343A69ED" w14:textId="77777777" w:rsidR="008729DC" w:rsidRPr="008762AF" w:rsidRDefault="008729DC" w:rsidP="008A4869">
            <w:pPr>
              <w:pStyle w:val="TableParagraph"/>
              <w:spacing w:before="42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Numb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of</w:t>
            </w:r>
            <w:r w:rsidRPr="008762AF">
              <w:rPr>
                <w:rFonts w:ascii="Times New Roman"/>
                <w:bCs/>
                <w:spacing w:val="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sex acts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stable</w:t>
            </w:r>
            <w:r w:rsidRPr="008762AF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artner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per year (</w:t>
            </w:r>
            <w:r>
              <w:rPr>
                <w:rFonts w:ascii="Times New Roman"/>
                <w:spacing w:val="-1"/>
                <w:position w:val="-5"/>
                <w:sz w:val="16"/>
                <w:szCs w:val="16"/>
              </w:rPr>
              <w:t>a</w:t>
            </w:r>
            <w:r w:rsidRPr="000E385F">
              <w:rPr>
                <w:rFonts w:ascii="Times New Roman"/>
                <w:spacing w:val="-1"/>
                <w:sz w:val="16"/>
                <w:szCs w:val="16"/>
              </w:rPr>
              <w:t>stable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FFE6F28" w14:textId="77777777" w:rsidR="008729DC" w:rsidRPr="000E385F" w:rsidRDefault="008729DC" w:rsidP="008A4869">
            <w:pPr>
              <w:pStyle w:val="TableParagraph"/>
              <w:tabs>
                <w:tab w:val="left" w:pos="1988"/>
              </w:tabs>
              <w:spacing w:before="40"/>
              <w:ind w:left="3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25-100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EFB2501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3C7582E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-98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318E94C2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13DD05A8" w14:textId="77777777" w:rsidTr="008A4869">
        <w:trPr>
          <w:trHeight w:hRule="exact" w:val="228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49CE6DE4" w14:textId="77777777" w:rsidR="008729DC" w:rsidRPr="008762AF" w:rsidRDefault="008729DC" w:rsidP="008A4869">
            <w:pPr>
              <w:pStyle w:val="TableParagraph"/>
              <w:spacing w:before="42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Numb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of</w:t>
            </w:r>
            <w:r w:rsidRPr="008762AF">
              <w:rPr>
                <w:rFonts w:ascii="Times New Roman"/>
                <w:bCs/>
                <w:spacing w:val="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sex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acts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casual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artner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per year (</w:t>
            </w:r>
            <w:r>
              <w:rPr>
                <w:rFonts w:ascii="Times New Roman"/>
                <w:spacing w:val="-1"/>
                <w:position w:val="-5"/>
                <w:sz w:val="16"/>
                <w:szCs w:val="16"/>
              </w:rPr>
              <w:t>a</w:t>
            </w:r>
            <w:r>
              <w:rPr>
                <w:rFonts w:ascii="Times New Roman"/>
                <w:spacing w:val="-1"/>
                <w:sz w:val="16"/>
                <w:szCs w:val="16"/>
              </w:rPr>
              <w:t>casual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F5AA8E9" w14:textId="77777777" w:rsidR="008729DC" w:rsidRPr="000E385F" w:rsidRDefault="008729DC" w:rsidP="008A4869">
            <w:pPr>
              <w:pStyle w:val="TableParagraph"/>
              <w:spacing w:before="40"/>
              <w:ind w:right="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1-25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40EA765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138A2BC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-24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54C7E65B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7F156DE4" w14:textId="77777777" w:rsidTr="008A4869">
        <w:trPr>
          <w:trHeight w:hRule="exact" w:val="405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212EB448" w14:textId="77777777" w:rsidR="008729DC" w:rsidRPr="008762AF" w:rsidRDefault="008729DC" w:rsidP="008A4869">
            <w:pPr>
              <w:pStyle w:val="TableParagraph"/>
              <w:spacing w:before="42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Numb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of</w:t>
            </w:r>
            <w:r w:rsidRPr="008762AF">
              <w:rPr>
                <w:rFonts w:ascii="Times New Roman"/>
                <w:bCs/>
                <w:spacing w:val="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sex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acts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er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2"/>
                <w:sz w:val="16"/>
                <w:szCs w:val="16"/>
              </w:rPr>
              <w:t>commercial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partner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per year (</w:t>
            </w:r>
            <w:proofErr w:type="gramStart"/>
            <w:r w:rsidRPr="000E385F">
              <w:rPr>
                <w:rFonts w:ascii="Times New Roman"/>
                <w:spacing w:val="-2"/>
                <w:position w:val="-5"/>
                <w:sz w:val="16"/>
                <w:szCs w:val="16"/>
              </w:rPr>
              <w:t>a</w:t>
            </w:r>
            <w:r w:rsidRPr="000E385F">
              <w:rPr>
                <w:rFonts w:ascii="Times New Roman"/>
                <w:spacing w:val="-2"/>
                <w:sz w:val="16"/>
                <w:szCs w:val="16"/>
              </w:rPr>
              <w:t>com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)</w:t>
            </w:r>
            <w:proofErr w:type="gramEnd"/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7C6F51E" w14:textId="77777777" w:rsidR="008729DC" w:rsidRPr="000E385F" w:rsidRDefault="008729DC" w:rsidP="008A4869">
            <w:pPr>
              <w:pStyle w:val="TableParagraph"/>
              <w:spacing w:before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1-12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6B633E6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6F1DAA4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-12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175DA87C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0C4700D3" w14:textId="77777777" w:rsidTr="008A4869">
        <w:trPr>
          <w:trHeight w:hRule="exact" w:val="35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7425C3A7" w14:textId="77777777" w:rsidR="008729DC" w:rsidRPr="008762AF" w:rsidRDefault="008729DC" w:rsidP="008A4869">
            <w:pPr>
              <w:pStyle w:val="TableParagraph"/>
              <w:spacing w:before="42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Frequency of condom</w:t>
            </w:r>
            <w:r w:rsidRPr="008762AF">
              <w:rPr>
                <w:rFonts w:ascii="Times New Roman"/>
                <w:bCs/>
                <w:spacing w:val="-4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use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with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stable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2"/>
                <w:sz w:val="16"/>
                <w:szCs w:val="16"/>
              </w:rPr>
              <w:t>partner</w:t>
            </w:r>
            <w:r w:rsidRPr="008762AF">
              <w:rPr>
                <w:rFonts w:ascii="Times New Roman"/>
                <w:bCs/>
                <w:spacing w:val="5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(</w:t>
            </w:r>
            <w:r>
              <w:rPr>
                <w:rFonts w:ascii="Times New Roman"/>
                <w:spacing w:val="-2"/>
                <w:position w:val="-5"/>
                <w:sz w:val="16"/>
                <w:szCs w:val="16"/>
              </w:rPr>
              <w:t>k</w:t>
            </w:r>
            <w:r>
              <w:rPr>
                <w:rFonts w:ascii="Times New Roman"/>
                <w:spacing w:val="-2"/>
                <w:sz w:val="16"/>
                <w:szCs w:val="16"/>
              </w:rPr>
              <w:t>stable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7CFD95F" w14:textId="77777777" w:rsidR="008729DC" w:rsidRPr="000E385F" w:rsidRDefault="008729DC" w:rsidP="008A4869">
            <w:pPr>
              <w:pStyle w:val="TableParagraph"/>
              <w:spacing w:before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.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4-0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.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BD30D85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ABA7265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-0.12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3DC366AE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59BAE868" w14:textId="77777777" w:rsidTr="008A4869">
        <w:trPr>
          <w:trHeight w:hRule="exact" w:val="228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1AF74970" w14:textId="77777777" w:rsidR="008729DC" w:rsidRPr="008762AF" w:rsidRDefault="008729DC" w:rsidP="008A4869">
            <w:pPr>
              <w:pStyle w:val="TableParagraph"/>
              <w:spacing w:before="42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Frequency of condom</w:t>
            </w:r>
            <w:r w:rsidRPr="008762AF">
              <w:rPr>
                <w:rFonts w:ascii="Times New Roman"/>
                <w:bCs/>
                <w:spacing w:val="-4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use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with</w:t>
            </w:r>
            <w:r w:rsidRPr="008762AF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casual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artner(</w:t>
            </w:r>
            <w:r>
              <w:rPr>
                <w:rFonts w:ascii="Times New Roman"/>
                <w:spacing w:val="-2"/>
                <w:position w:val="-5"/>
                <w:sz w:val="16"/>
                <w:szCs w:val="16"/>
              </w:rPr>
              <w:t>k</w:t>
            </w:r>
            <w:r>
              <w:rPr>
                <w:rFonts w:ascii="Times New Roman"/>
                <w:spacing w:val="-2"/>
                <w:sz w:val="16"/>
                <w:szCs w:val="16"/>
              </w:rPr>
              <w:t>casual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BC91CAA" w14:textId="77777777" w:rsidR="008729DC" w:rsidRPr="000E385F" w:rsidRDefault="008729DC" w:rsidP="008A4869">
            <w:pPr>
              <w:pStyle w:val="TableParagraph"/>
              <w:spacing w:before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.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19-0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.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D5D6A78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3CA46B9" w14:textId="77777777" w:rsidR="008729DC" w:rsidRPr="000E385F" w:rsidRDefault="008729DC" w:rsidP="008A4869">
            <w:pPr>
              <w:pStyle w:val="TableParagraph"/>
              <w:spacing w:before="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-0.31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12080BD7" w14:textId="77777777" w:rsidR="008729DC" w:rsidRPr="000E385F" w:rsidRDefault="008729DC" w:rsidP="008A4869">
            <w:pPr>
              <w:pStyle w:val="TableParagraph"/>
              <w:spacing w:before="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77BC3C64" w14:textId="77777777" w:rsidTr="008A4869">
        <w:trPr>
          <w:trHeight w:hRule="exact" w:val="228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7272CB8C" w14:textId="77777777" w:rsidR="008729DC" w:rsidRPr="008762AF" w:rsidRDefault="008729DC" w:rsidP="008A4869">
            <w:pPr>
              <w:pStyle w:val="TableParagraph"/>
              <w:spacing w:before="42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Frequency of condom</w:t>
            </w:r>
            <w:r w:rsidRPr="008762AF">
              <w:rPr>
                <w:rFonts w:ascii="Times New Roman"/>
                <w:bCs/>
                <w:spacing w:val="-4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use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with</w:t>
            </w:r>
            <w:r w:rsidRPr="008762AF">
              <w:rPr>
                <w:rFonts w:ascii="Times New Roman"/>
                <w:bCs/>
                <w:spacing w:val="2"/>
                <w:sz w:val="16"/>
                <w:szCs w:val="16"/>
              </w:rPr>
              <w:t xml:space="preserve">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 xml:space="preserve">commercial 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(</w:t>
            </w:r>
            <w:r>
              <w:rPr>
                <w:rFonts w:ascii="Times New Roman"/>
                <w:spacing w:val="-2"/>
                <w:position w:val="-5"/>
                <w:sz w:val="16"/>
                <w:szCs w:val="16"/>
              </w:rPr>
              <w:t>k</w:t>
            </w:r>
            <w:r>
              <w:rPr>
                <w:rFonts w:ascii="Times New Roman"/>
                <w:spacing w:val="-2"/>
                <w:sz w:val="16"/>
                <w:szCs w:val="16"/>
              </w:rPr>
              <w:t>com</w:t>
            </w:r>
            <w:proofErr w:type="gramStart"/>
            <w:r>
              <w:rPr>
                <w:rFonts w:ascii="Times New Roman"/>
                <w:spacing w:val="-2"/>
                <w:sz w:val="16"/>
                <w:szCs w:val="16"/>
              </w:rPr>
              <w:t>)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>)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partner</w:t>
            </w:r>
            <w:proofErr w:type="gramEnd"/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(proportion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8F7BE09" w14:textId="77777777" w:rsidR="008729DC" w:rsidRPr="000E385F" w:rsidRDefault="008729DC" w:rsidP="008A4869">
            <w:pPr>
              <w:pStyle w:val="TableParagraph"/>
              <w:spacing w:before="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.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24-0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.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34222A2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B375FA4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-0.37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465CF8A9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trathdee&lt;/Author&gt;&lt;RecNum&gt;51&lt;/RecNum&gt;&lt;DisplayText&gt;[7]&lt;/DisplayText&gt;&lt;record&gt;&lt;rec-number&gt;51&lt;/rec-number&gt;&lt;foreign-keys&gt;&lt;key app="EN" db-id="xrsawvds7ex2dlers5wvsaf6wwst5zstzda0" timestamp="1566280097"&gt;51&lt;/key&gt;&lt;/foreign-keys&gt;&lt;ref-type name="Personal Communication"&gt;26&lt;/ref-type&gt;&lt;contributors&gt;&lt;authors&gt;&lt;author&gt;Strathdee, S. A.&lt;/author&gt;&lt;/authors&gt;&lt;/contributors&gt;&lt;titles&gt;&lt;title&gt;Proyecto el Cuete phase IV. NIDA grant R01 DA0 19829; 2010-2020.&lt;/title&gt;&lt;/titles&gt;&lt;dates&gt;&lt;/dates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7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El Cuete IV data</w:t>
            </w:r>
          </w:p>
        </w:tc>
      </w:tr>
      <w:tr w:rsidR="008729DC" w14:paraId="1C889DB9" w14:textId="77777777" w:rsidTr="008A4869">
        <w:trPr>
          <w:trHeight w:hRule="exact" w:val="720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0B65AFBC" w14:textId="77777777" w:rsidR="008729DC" w:rsidRPr="008762AF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14:paraId="571365E2" w14:textId="77777777" w:rsidR="008729DC" w:rsidRPr="008762AF" w:rsidRDefault="008729DC" w:rsidP="008A4869">
            <w:pPr>
              <w:pStyle w:val="TableParagraph"/>
              <w:spacing w:before="42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8762AF">
              <w:rPr>
                <w:rFonts w:ascii="Times New Roman"/>
                <w:bCs/>
                <w:sz w:val="16"/>
                <w:szCs w:val="16"/>
              </w:rPr>
              <w:t>HIV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prevalence</w:t>
            </w:r>
            <w:r w:rsidRPr="008762AF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among</w:t>
            </w:r>
            <w:r w:rsidRPr="008762AF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Times New Roman"/>
                <w:bCs/>
                <w:spacing w:val="1"/>
                <w:sz w:val="16"/>
                <w:szCs w:val="16"/>
              </w:rPr>
              <w:t xml:space="preserve">non-PWID </w:t>
            </w:r>
            <w:r w:rsidRPr="008762AF">
              <w:rPr>
                <w:rFonts w:ascii="Times New Roman"/>
                <w:bCs/>
                <w:spacing w:val="-1"/>
                <w:sz w:val="16"/>
                <w:szCs w:val="16"/>
              </w:rPr>
              <w:t>sexual partners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P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E387DD9" w14:textId="77777777" w:rsidR="008729DC" w:rsidRDefault="008729DC" w:rsidP="008A4869">
            <w:pPr>
              <w:pStyle w:val="TableParagraph"/>
              <w:spacing w:before="40"/>
              <w:rPr>
                <w:rFonts w:ascii="Times New Roman" w:hAnsi="Times New Roman"/>
                <w:spacing w:val="-2"/>
                <w:sz w:val="16"/>
                <w:szCs w:val="16"/>
              </w:rPr>
            </w:pPr>
          </w:p>
          <w:p w14:paraId="7840B323" w14:textId="77777777" w:rsidR="008729DC" w:rsidRPr="000E385F" w:rsidRDefault="008729DC" w:rsidP="008A4869">
            <w:pPr>
              <w:pStyle w:val="TableParagraph"/>
              <w:spacing w:before="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2"/>
                <w:sz w:val="16"/>
                <w:szCs w:val="16"/>
              </w:rPr>
              <w:t>Linear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increase</w:t>
            </w:r>
            <w:r w:rsidRPr="000E385F">
              <w:rPr>
                <w:rFonts w:ascii="Times New Roman" w:hAnsi="Times New Roman"/>
                <w:spacing w:val="-2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to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reach 0·5-1%</w:t>
            </w:r>
            <w:r w:rsidRPr="000E385F">
              <w:rPr>
                <w:rFonts w:ascii="Times New Roman" w:hAnsi="Times New Roman"/>
                <w:spacing w:val="-2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in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2"/>
                <w:sz w:val="16"/>
                <w:szCs w:val="16"/>
              </w:rPr>
              <w:t>2005,</w:t>
            </w:r>
            <w:r w:rsidRPr="000E385F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2"/>
                <w:sz w:val="16"/>
                <w:szCs w:val="16"/>
              </w:rPr>
              <w:t>stable</w:t>
            </w:r>
            <w:r w:rsidRPr="000E385F">
              <w:rPr>
                <w:rFonts w:ascii="Times New Roman" w:hAnsi="Times New Roman"/>
                <w:spacing w:val="47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thereafter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5254697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11F8E1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685AA66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30E70304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6B82E0" w14:textId="77777777" w:rsidR="008729DC" w:rsidRPr="000E385F" w:rsidRDefault="008729DC" w:rsidP="008A4869">
            <w:pPr>
              <w:pStyle w:val="TableParagraph"/>
              <w:spacing w:before="3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Iñiguez-Stevens&lt;/Author&gt;&lt;Year&gt;2009&lt;/Year&gt;&lt;RecNum&gt;56&lt;/RecNum&gt;&lt;DisplayText&gt;[4]&lt;/DisplayText&gt;&lt;record&gt;&lt;rec-number&gt;56&lt;/rec-number&gt;&lt;foreign-keys&gt;&lt;key app="EN" db-id="xrsawvds7ex2dlers5wvsaf6wwst5zstzda0" timestamp="1566280767"&gt;56&lt;/key&gt;&lt;/foreign-keys&gt;&lt;ref-type name="Journal Article"&gt;17&lt;/ref-type&gt;&lt;contributors&gt;&lt;authors&gt;&lt;author&gt;Iñiguez-Stevens, Esmeralda&lt;/author&gt;&lt;author&gt;Brouwer, Kimberly C&lt;/author&gt;&lt;author&gt;Hogg, Robert S&lt;/author&gt;&lt;author&gt;Patterson, Thomas L&lt;/author&gt;&lt;author&gt;Lozada, Remedios&lt;/author&gt;&lt;author&gt;Magis-Rodriguez, Carlos&lt;/author&gt;&lt;author&gt;Elder, John P&lt;/author&gt;&lt;author&gt;Viani, Rolando M&lt;/author&gt;&lt;author&gt;Strathdee, Steffanie A&lt;/author&gt;&lt;/authors&gt;&lt;/contributors&gt;&lt;titles&gt;&lt;title&gt;Estimating the 2006 prevalence of HIV by gender and risk groups in Tijuana, Mexico&lt;/title&gt;&lt;secondary-title&gt;Gaceta medica de Mexico&lt;/secondary-title&gt;&lt;/titles&gt;&lt;periodical&gt;&lt;full-title&gt;Gaceta medica de Mexico&lt;/full-title&gt;&lt;/periodical&gt;&lt;pages&gt;189-195&lt;/pages&gt;&lt;volume&gt;145&lt;/volume&gt;&lt;number&gt;3&lt;/number&gt;&lt;dates&gt;&lt;year&gt;2009&lt;/year&gt;&lt;/dates&gt;&lt;isbn&gt;0016-3813&lt;/isbn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4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10DFCB2D" w14:textId="77777777" w:rsidTr="008A4869">
        <w:trPr>
          <w:trHeight w:hRule="exact" w:val="35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40178D96" w14:textId="77777777" w:rsidR="008729DC" w:rsidRPr="008762AF" w:rsidRDefault="008729DC" w:rsidP="008A4869">
            <w:pPr>
              <w:pStyle w:val="TableParagraph"/>
              <w:ind w:left="6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roportion of sexual partnerships among PWID (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ϖ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29F82FD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pacing w:val="-1"/>
                <w:sz w:val="16"/>
                <w:szCs w:val="16"/>
              </w:rPr>
              <w:t>1.5%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ab/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10%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C711966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9E830B4" w14:textId="77777777" w:rsidR="008729DC" w:rsidRDefault="008729DC" w:rsidP="008A4869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1BA12A48" w14:textId="77777777" w:rsidR="008729DC" w:rsidRPr="000E385F" w:rsidRDefault="008729DC" w:rsidP="008A4869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xdWV6PC9BdXRob3I+PFllYXI+MjAxODwvWWVhcj48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JxdWV6PC9BdXRob3I+PFllYXI+MjAxODwvWWVhcj48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525806CC" w14:textId="77777777" w:rsidTr="008A4869">
        <w:trPr>
          <w:trHeight w:hRule="exact" w:val="378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7482279B" w14:textId="77777777" w:rsidR="008729DC" w:rsidRPr="008762AF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E385F">
              <w:rPr>
                <w:rFonts w:ascii="Times New Roman"/>
                <w:b/>
                <w:spacing w:val="-1"/>
                <w:sz w:val="16"/>
                <w:szCs w:val="16"/>
              </w:rPr>
              <w:t>Biological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4036503B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rPr>
                <w:rFonts w:ascii="Times New Roman" w:hAnsi="Times New Roman"/>
                <w:spacing w:val="-2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7EB0C910" w14:textId="77777777" w:rsidR="008729DC" w:rsidRPr="000E385F" w:rsidRDefault="008729DC" w:rsidP="008A4869">
            <w:pPr>
              <w:pStyle w:val="TableParagraph"/>
              <w:ind w:lef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FBFBF" w:themeFill="background1" w:themeFillShade="BF"/>
          </w:tcPr>
          <w:p w14:paraId="5F1E5EA6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  <w:shd w:val="clear" w:color="auto" w:fill="BFBFBF" w:themeFill="background1" w:themeFillShade="BF"/>
          </w:tcPr>
          <w:p w14:paraId="2B21FF9D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29DC" w14:paraId="03BDF6C9" w14:textId="77777777" w:rsidTr="008A4869">
        <w:trPr>
          <w:trHeight w:hRule="exact" w:val="35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  <w:shd w:val="clear" w:color="auto" w:fill="FFFFFF" w:themeFill="background1"/>
          </w:tcPr>
          <w:p w14:paraId="16099502" w14:textId="77777777" w:rsidR="008729DC" w:rsidRPr="000E385F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Number</w:t>
            </w:r>
            <w:r w:rsidRPr="00380427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of</w:t>
            </w:r>
            <w:r w:rsidRPr="00380427">
              <w:rPr>
                <w:rFonts w:ascii="Times New Roman"/>
                <w:bCs/>
                <w:spacing w:val="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z w:val="16"/>
                <w:szCs w:val="16"/>
              </w:rPr>
              <w:t>HIV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positive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PWID </w:t>
            </w:r>
            <w:r w:rsidRPr="00380427">
              <w:rPr>
                <w:rFonts w:ascii="Times New Roman"/>
                <w:bCs/>
                <w:sz w:val="16"/>
                <w:szCs w:val="16"/>
              </w:rPr>
              <w:t>at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the</w:t>
            </w:r>
            <w:r w:rsidRPr="00380427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start of the</w:t>
            </w:r>
            <w:r w:rsidRPr="00380427">
              <w:rPr>
                <w:rFonts w:ascii="Times New Roman"/>
                <w:bCs/>
                <w:spacing w:val="23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epidemic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seed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FFFFFF" w:themeFill="background1"/>
          </w:tcPr>
          <w:p w14:paraId="08A6197D" w14:textId="77777777" w:rsidR="008729DC" w:rsidRPr="003C148B" w:rsidRDefault="008729DC" w:rsidP="008A4869">
            <w:pPr>
              <w:pStyle w:val="TableParagraph"/>
              <w:tabs>
                <w:tab w:val="left" w:pos="1950"/>
              </w:tabs>
              <w:spacing w:before="64"/>
              <w:ind w:left="258"/>
              <w:rPr>
                <w:rFonts w:ascii="Times New Roman" w:hAnsi="Times New Roman"/>
                <w:spacing w:val="-1"/>
                <w:sz w:val="16"/>
                <w:szCs w:val="16"/>
              </w:rPr>
            </w:pPr>
            <w:r w:rsidRPr="003C148B">
              <w:rPr>
                <w:rFonts w:ascii="Times New Roman" w:hAnsi="Times New Roman"/>
                <w:spacing w:val="-1"/>
                <w:sz w:val="16"/>
                <w:szCs w:val="16"/>
              </w:rPr>
              <w:t>4 (2-6)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ab/>
              <w:t>2(0·5-4)</w:t>
            </w:r>
          </w:p>
          <w:p w14:paraId="672C86E2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rPr>
                <w:rFonts w:ascii="Times New Roman" w:hAnsi="Times New Roman"/>
                <w:spacing w:val="-2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FFFFFF" w:themeFill="background1"/>
          </w:tcPr>
          <w:p w14:paraId="323F67F7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pacing w:val="-1"/>
                <w:sz w:val="16"/>
                <w:szCs w:val="16"/>
              </w:rPr>
              <w:t>Truncated normal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FFFFFF" w:themeFill="background1"/>
          </w:tcPr>
          <w:p w14:paraId="45843CBB" w14:textId="77777777" w:rsidR="008729DC" w:rsidRPr="0024387B" w:rsidRDefault="008729DC" w:rsidP="008A4869">
            <w:pPr>
              <w:pStyle w:val="TableParagraph"/>
              <w:spacing w:before="11"/>
              <w:jc w:val="center"/>
              <w:rPr>
                <w:rFonts w:ascii="Times New Roman"/>
                <w:spacing w:val="-1"/>
                <w:sz w:val="16"/>
                <w:szCs w:val="16"/>
              </w:rPr>
            </w:pPr>
            <w:r>
              <w:rPr>
                <w:rFonts w:ascii="Times New Roman"/>
                <w:spacing w:val="-1"/>
                <w:sz w:val="16"/>
                <w:szCs w:val="16"/>
              </w:rPr>
              <w:t>4(1-6)</w:t>
            </w:r>
            <w:r w:rsidRPr="000055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55ED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(0-5)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  <w:shd w:val="clear" w:color="auto" w:fill="FFFFFF" w:themeFill="background1"/>
          </w:tcPr>
          <w:p w14:paraId="7D1AAF24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387B">
              <w:rPr>
                <w:rFonts w:ascii="Times New Roman"/>
                <w:spacing w:val="-1"/>
                <w:sz w:val="16"/>
                <w:szCs w:val="16"/>
              </w:rPr>
              <w:t>Fitted</w:t>
            </w:r>
          </w:p>
        </w:tc>
      </w:tr>
      <w:tr w:rsidR="008729DC" w14:paraId="6B4A1E16" w14:textId="77777777" w:rsidTr="008A4869">
        <w:trPr>
          <w:trHeight w:hRule="exact" w:val="35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29B1367E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Aver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duration of acut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3"/>
                <w:sz w:val="16"/>
                <w:szCs w:val="16"/>
              </w:rPr>
              <w:t>HIV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st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(months)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pacing w:val="-1"/>
                <w:position w:val="2"/>
                <w:sz w:val="16"/>
                <w:szCs w:val="16"/>
              </w:rPr>
              <w:t>σ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E843F77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z w:val="16"/>
                <w:szCs w:val="16"/>
              </w:rPr>
              <w:t>2·9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2837AD9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090C764E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3E234CE7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Hollingsworth&lt;/Author&gt;&lt;Year&gt;2008&lt;/Year&gt;&lt;RecNum&gt;41&lt;/RecNum&gt;&lt;DisplayText&gt;[11]&lt;/DisplayText&gt;&lt;record&gt;&lt;rec-number&gt;41&lt;/rec-number&gt;&lt;foreign-keys&gt;&lt;key app="EN" db-id="xrsawvds7ex2dlers5wvsaf6wwst5zstzda0" timestamp="1565727800"&gt;41&lt;/key&gt;&lt;/foreign-keys&gt;&lt;ref-type name="Journal Article"&gt;17&lt;/ref-type&gt;&lt;contributors&gt;&lt;authors&gt;&lt;author&gt;Hollingsworth, T Déirdre&lt;/author&gt;&lt;author&gt;Anderson, Roy M&lt;/author&gt;&lt;author&gt;Fraser, Christophe&lt;/author&gt;&lt;/authors&gt;&lt;/contributors&gt;&lt;titles&gt;&lt;title&gt;HIV-1 transmission, by stage of infection&lt;/title&gt;&lt;secondary-title&gt;The Journal of infectious diseases&lt;/secondary-title&gt;&lt;/titles&gt;&lt;periodical&gt;&lt;full-title&gt;The Journal of infectious diseases&lt;/full-title&gt;&lt;/periodical&gt;&lt;pages&gt;687-693&lt;/pages&gt;&lt;volume&gt;198&lt;/volume&gt;&lt;number&gt;5&lt;/number&gt;&lt;dates&gt;&lt;year&gt;2008&lt;/year&gt;&lt;/dates&gt;&lt;isbn&gt;1537-6613&lt;/isbn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1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40901A45" w14:textId="77777777" w:rsidTr="008A4869">
        <w:trPr>
          <w:trHeight w:hRule="exact" w:val="360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15711D4B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Aver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duration of latent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HIV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st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(years)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pacing w:val="-1"/>
                <w:position w:val="2"/>
                <w:sz w:val="16"/>
                <w:szCs w:val="16"/>
              </w:rPr>
              <w:t>σ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3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F7D7DEB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  <w:r w:rsidRPr="000E385F">
              <w:rPr>
                <w:rFonts w:ascii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7C5478A2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FA4DE01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02E5AFA6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Hollingsworth&lt;/Author&gt;&lt;Year&gt;2008&lt;/Year&gt;&lt;RecNum&gt;41&lt;/RecNum&gt;&lt;DisplayText&gt;[11]&lt;/DisplayText&gt;&lt;record&gt;&lt;rec-number&gt;41&lt;/rec-number&gt;&lt;foreign-keys&gt;&lt;key app="EN" db-id="xrsawvds7ex2dlers5wvsaf6wwst5zstzda0" timestamp="1565727800"&gt;41&lt;/key&gt;&lt;/foreign-keys&gt;&lt;ref-type name="Journal Article"&gt;17&lt;/ref-type&gt;&lt;contributors&gt;&lt;authors&gt;&lt;author&gt;Hollingsworth, T Déirdre&lt;/author&gt;&lt;author&gt;Anderson, Roy M&lt;/author&gt;&lt;author&gt;Fraser, Christophe&lt;/author&gt;&lt;/authors&gt;&lt;/contributors&gt;&lt;titles&gt;&lt;title&gt;HIV-1 transmission, by stage of infection&lt;/title&gt;&lt;secondary-title&gt;The Journal of infectious diseases&lt;/secondary-title&gt;&lt;/titles&gt;&lt;periodical&gt;&lt;full-title&gt;The Journal of infectious diseases&lt;/full-title&gt;&lt;/periodical&gt;&lt;pages&gt;687-693&lt;/pages&gt;&lt;volume&gt;198&lt;/volume&gt;&lt;number&gt;5&lt;/number&gt;&lt;dates&gt;&lt;year&gt;2008&lt;/year&gt;&lt;/dates&gt;&lt;isbn&gt;1537-6613&lt;/isbn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1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4AF68E77" w14:textId="77777777" w:rsidTr="008A4869">
        <w:trPr>
          <w:trHeight w:hRule="exact" w:val="288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734C8DED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Aver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duration of pre-AIDS</w:t>
            </w:r>
            <w:r w:rsidRPr="00380427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st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(months)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pacing w:val="-1"/>
                <w:position w:val="2"/>
                <w:sz w:val="16"/>
                <w:szCs w:val="16"/>
              </w:rPr>
              <w:t>σ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4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AEDAB2A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  <w:r w:rsidRPr="000E385F">
              <w:rPr>
                <w:rFonts w:ascii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ACC6404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E25CDA9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4B4FAEED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Hollingsworth&lt;/Author&gt;&lt;Year&gt;2008&lt;/Year&gt;&lt;RecNum&gt;41&lt;/RecNum&gt;&lt;DisplayText&gt;[11]&lt;/DisplayText&gt;&lt;record&gt;&lt;rec-number&gt;41&lt;/rec-number&gt;&lt;foreign-keys&gt;&lt;key app="EN" db-id="xrsawvds7ex2dlers5wvsaf6wwst5zstzda0" timestamp="1565727800"&gt;41&lt;/key&gt;&lt;/foreign-keys&gt;&lt;ref-type name="Journal Article"&gt;17&lt;/ref-type&gt;&lt;contributors&gt;&lt;authors&gt;&lt;author&gt;Hollingsworth, T Déirdre&lt;/author&gt;&lt;author&gt;Anderson, Roy M&lt;/author&gt;&lt;author&gt;Fraser, Christophe&lt;/author&gt;&lt;/authors&gt;&lt;/contributors&gt;&lt;titles&gt;&lt;title&gt;HIV-1 transmission, by stage of infection&lt;/title&gt;&lt;secondary-title&gt;The Journal of infectious diseases&lt;/secondary-title&gt;&lt;/titles&gt;&lt;periodical&gt;&lt;full-title&gt;The Journal of infectious diseases&lt;/full-title&gt;&lt;/periodical&gt;&lt;pages&gt;687-693&lt;/pages&gt;&lt;volume&gt;198&lt;/volume&gt;&lt;number&gt;5&lt;/number&gt;&lt;dates&gt;&lt;year&gt;2008&lt;/year&gt;&lt;/dates&gt;&lt;isbn&gt;1537-6613&lt;/isbn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1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185910B6" w14:textId="77777777" w:rsidTr="008A4869">
        <w:trPr>
          <w:trHeight w:hRule="exact" w:val="450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6FC4594C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/>
                <w:bCs/>
                <w:spacing w:val="-1"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lastRenderedPageBreak/>
              <w:t>Aver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duration of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AIDS</w:t>
            </w:r>
            <w:r w:rsidRPr="00380427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st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(months)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pacing w:val="-1"/>
                <w:position w:val="2"/>
                <w:sz w:val="16"/>
                <w:szCs w:val="16"/>
              </w:rPr>
              <w:t>σ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5)</w:t>
            </w:r>
          </w:p>
          <w:p w14:paraId="5AA2B24B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2E9EC07D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  <w:r w:rsidRPr="000E385F">
              <w:rPr>
                <w:rFonts w:ascii="Times New Roman"/>
                <w:spacing w:val="1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B4B3BB4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03E1606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58DFAF68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Hollingsworth&lt;/Author&gt;&lt;Year&gt;2008&lt;/Year&gt;&lt;RecNum&gt;41&lt;/RecNum&gt;&lt;DisplayText&gt;[11]&lt;/DisplayText&gt;&lt;record&gt;&lt;rec-number&gt;41&lt;/rec-number&gt;&lt;foreign-keys&gt;&lt;key app="EN" db-id="xrsawvds7ex2dlers5wvsaf6wwst5zstzda0" timestamp="1565727800"&gt;41&lt;/key&gt;&lt;/foreign-keys&gt;&lt;ref-type name="Journal Article"&gt;17&lt;/ref-type&gt;&lt;contributors&gt;&lt;authors&gt;&lt;author&gt;Hollingsworth, T Déirdre&lt;/author&gt;&lt;author&gt;Anderson, Roy M&lt;/author&gt;&lt;author&gt;Fraser, Christophe&lt;/author&gt;&lt;/authors&gt;&lt;/contributors&gt;&lt;titles&gt;&lt;title&gt;HIV-1 transmission, by stage of infection&lt;/title&gt;&lt;secondary-title&gt;The Journal of infectious diseases&lt;/secondary-title&gt;&lt;/titles&gt;&lt;periodical&gt;&lt;full-title&gt;The Journal of infectious diseases&lt;/full-title&gt;&lt;/periodical&gt;&lt;pages&gt;687-693&lt;/pages&gt;&lt;volume&gt;198&lt;/volume&gt;&lt;number&gt;5&lt;/number&gt;&lt;dates&gt;&lt;year&gt;2008&lt;/year&gt;&lt;/dates&gt;&lt;isbn&gt;1537-6613&lt;/isbn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1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370F72FE" w14:textId="77777777" w:rsidTr="008A4869">
        <w:trPr>
          <w:trHeight w:hRule="exact" w:val="234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2BE2C71F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/>
                <w:bCs/>
                <w:spacing w:val="-1"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Aver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duration of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ART</w:t>
            </w:r>
            <w:r w:rsidRPr="00380427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stag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(years)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pacing w:val="-1"/>
                <w:position w:val="2"/>
                <w:sz w:val="16"/>
                <w:szCs w:val="16"/>
              </w:rPr>
              <w:t>σ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6)</w:t>
            </w:r>
          </w:p>
          <w:p w14:paraId="35FDC229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30E66D3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  <w:r>
              <w:rPr>
                <w:rFonts w:ascii="Times New Roman"/>
                <w:spacing w:val="1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A8B94E1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7DB489E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527D96CF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29DC" w14:paraId="34DD2B8E" w14:textId="77777777" w:rsidTr="008A4869">
        <w:trPr>
          <w:trHeight w:hRule="exact" w:val="621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66BB5469" w14:textId="77777777" w:rsidR="008729DC" w:rsidRPr="003C148B" w:rsidRDefault="008729DC" w:rsidP="008A4869">
            <w:pPr>
              <w:pStyle w:val="TableParagraph"/>
              <w:spacing w:before="6"/>
              <w:rPr>
                <w:rFonts w:ascii="Times New Roman"/>
                <w:b/>
                <w:spacing w:val="-1"/>
                <w:sz w:val="16"/>
                <w:szCs w:val="16"/>
              </w:rPr>
            </w:pPr>
            <w:r w:rsidRPr="00380427">
              <w:rPr>
                <w:rFonts w:ascii="Times New Roman"/>
                <w:bCs/>
                <w:sz w:val="16"/>
                <w:szCs w:val="16"/>
              </w:rPr>
              <w:t>HIV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transmission</w:t>
            </w:r>
            <w:r w:rsidRPr="00380427">
              <w:rPr>
                <w:rFonts w:ascii="Times New Roman"/>
                <w:bCs/>
                <w:spacing w:val="-3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probability</w:t>
            </w:r>
            <w:r w:rsidRPr="00380427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through</w:t>
            </w:r>
            <w:r w:rsidRPr="00380427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syringe</w:t>
            </w:r>
            <w:r w:rsidRPr="00380427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sharing</w:t>
            </w:r>
            <w:r w:rsidRPr="00380427">
              <w:rPr>
                <w:rFonts w:ascii="Times New Roman"/>
                <w:bCs/>
                <w:spacing w:val="33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during th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latent</w:t>
            </w:r>
            <w:r w:rsidRPr="00380427">
              <w:rPr>
                <w:rFonts w:ascii="Times New Roman"/>
                <w:bCs/>
                <w:spacing w:val="-3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stage</w:t>
            </w:r>
            <w:r w:rsidRPr="00380427">
              <w:rPr>
                <w:rFonts w:ascii="Times New Roman"/>
                <w:bCs/>
                <w:spacing w:val="3"/>
                <w:sz w:val="16"/>
                <w:szCs w:val="16"/>
              </w:rPr>
              <w:t xml:space="preserve"> </w:t>
            </w:r>
            <w:r>
              <w:rPr>
                <w:rFonts w:ascii="Times New Roman"/>
                <w:bCs/>
                <w:spacing w:val="-2"/>
                <w:sz w:val="16"/>
                <w:szCs w:val="16"/>
              </w:rPr>
              <w:t>per r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eceptive</w:t>
            </w:r>
            <w:r w:rsidRPr="00380427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sharing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contact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spacing w:val="-1"/>
                <w:position w:val="2"/>
                <w:sz w:val="16"/>
                <w:szCs w:val="16"/>
              </w:rPr>
              <w:t>β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pacing w:val="-1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BA22DB1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/>
                <w:spacing w:val="1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·0001-0·024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7BFA834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EA4C8FA" w14:textId="77777777" w:rsidR="008729DC" w:rsidRPr="000E385F" w:rsidRDefault="008729DC" w:rsidP="008A4869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2-0.0092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42BF02DA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Baggaley&lt;/Author&gt;&lt;Year&gt;2006&lt;/Year&gt;&lt;RecNum&gt;52&lt;/RecNum&gt;&lt;DisplayText&gt;[12]&lt;/DisplayText&gt;&lt;record&gt;&lt;rec-number&gt;52&lt;/rec-number&gt;&lt;foreign-keys&gt;&lt;key app="EN" db-id="xrsawvds7ex2dlers5wvsaf6wwst5zstzda0" timestamp="1566280510"&gt;52&lt;/key&gt;&lt;/foreign-keys&gt;&lt;ref-type name="Journal Article"&gt;17&lt;/ref-type&gt;&lt;contributors&gt;&lt;authors&gt;&lt;author&gt;Baggaley, Rebecca F&lt;/author&gt;&lt;author&gt;Boily, Marie-Claude&lt;/author&gt;&lt;author&gt;White, Richard G&lt;/author&gt;&lt;author&gt;Alary, Michel&lt;/author&gt;&lt;/authors&gt;&lt;/contributors&gt;&lt;titles&gt;&lt;title&gt;Risk of HIV-1 transmission for parenteral exposure and blood transfusion: a systematic review and meta-analysis&lt;/title&gt;&lt;secondary-title&gt;Aids&lt;/secondary-title&gt;&lt;/titles&gt;&lt;periodical&gt;&lt;full-title&gt;AIDS&lt;/full-title&gt;&lt;/periodical&gt;&lt;pages&gt;805-812&lt;/pages&gt;&lt;volume&gt;20&lt;/volume&gt;&lt;number&gt;6&lt;/number&gt;&lt;dates&gt;&lt;year&gt;2006&lt;/year&gt;&lt;/dates&gt;&lt;isbn&gt;0269-9370&lt;/isbn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2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033F57F8" w14:textId="77777777" w:rsidTr="008A4869">
        <w:trPr>
          <w:trHeight w:hRule="exact" w:val="612"/>
        </w:trPr>
        <w:tc>
          <w:tcPr>
            <w:tcW w:w="3509" w:type="dxa"/>
            <w:tcBorders>
              <w:top w:val="nil"/>
              <w:left w:val="single" w:sz="4" w:space="0" w:color="FFFFFF"/>
              <w:bottom w:val="nil"/>
              <w:right w:val="single" w:sz="5" w:space="0" w:color="000000"/>
            </w:tcBorders>
          </w:tcPr>
          <w:p w14:paraId="23DCAF91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80427">
              <w:rPr>
                <w:rFonts w:ascii="Times New Roman"/>
                <w:bCs/>
                <w:sz w:val="16"/>
                <w:szCs w:val="16"/>
              </w:rPr>
              <w:t>HIV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transmission</w:t>
            </w:r>
            <w:r w:rsidRPr="00380427">
              <w:rPr>
                <w:rFonts w:ascii="Times New Roman"/>
                <w:bCs/>
                <w:spacing w:val="-3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probability</w:t>
            </w:r>
            <w:r w:rsidRPr="00380427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through</w:t>
            </w:r>
            <w:r w:rsidRPr="00380427">
              <w:rPr>
                <w:rFonts w:ascii="Times New Roman"/>
                <w:bCs/>
                <w:spacing w:val="3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z w:val="16"/>
                <w:szCs w:val="16"/>
              </w:rPr>
              <w:t xml:space="preserve">sex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during</w:t>
            </w:r>
            <w:r w:rsidRPr="00380427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the</w:t>
            </w:r>
            <w:r w:rsidRPr="00380427">
              <w:rPr>
                <w:rFonts w:ascii="Times New Roman"/>
                <w:bCs/>
                <w:spacing w:val="29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latent stage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per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sex act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 w:hAnsi="Times New Roman"/>
                <w:position w:val="-5"/>
                <w:sz w:val="16"/>
                <w:szCs w:val="16"/>
              </w:rPr>
              <w:t>β</w:t>
            </w:r>
            <w:r w:rsidRPr="000E385F">
              <w:rPr>
                <w:rFonts w:ascii="Times New Roman" w:hAnsi="Times New Roman"/>
                <w:spacing w:val="10"/>
                <w:position w:val="-5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sex</w:t>
            </w:r>
            <w:r w:rsidRPr="000E385F">
              <w:rPr>
                <w:rFonts w:ascii="Times New Roman" w:hAnsi="Times New Roman"/>
                <w:spacing w:val="20"/>
                <w:sz w:val="16"/>
                <w:szCs w:val="16"/>
              </w:rPr>
              <w:t xml:space="preserve"> </w:t>
            </w:r>
            <w:r w:rsidRPr="000E385F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6448245E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  <w:r w:rsidRPr="000E385F">
              <w:rPr>
                <w:rFonts w:ascii="Times New Roman" w:hAnsi="Times New Roman"/>
                <w:spacing w:val="-1"/>
                <w:sz w:val="16"/>
                <w:szCs w:val="16"/>
              </w:rPr>
              <w:t>0·0006-0·0017</w:t>
            </w:r>
          </w:p>
        </w:tc>
        <w:tc>
          <w:tcPr>
            <w:tcW w:w="126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3EA80A0F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4F96A81B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7-0.0017</w:t>
            </w:r>
          </w:p>
        </w:tc>
        <w:tc>
          <w:tcPr>
            <w:tcW w:w="1710" w:type="dxa"/>
            <w:tcBorders>
              <w:top w:val="nil"/>
              <w:left w:val="single" w:sz="5" w:space="0" w:color="000000"/>
              <w:bottom w:val="nil"/>
              <w:right w:val="single" w:sz="4" w:space="0" w:color="FFFFFF"/>
            </w:tcBorders>
          </w:tcPr>
          <w:p w14:paraId="61BBF8A9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29DC" w14:paraId="1EAF8463" w14:textId="77777777" w:rsidTr="008A4869">
        <w:trPr>
          <w:trHeight w:hRule="exact" w:val="378"/>
        </w:trPr>
        <w:tc>
          <w:tcPr>
            <w:tcW w:w="3509" w:type="dxa"/>
            <w:tcBorders>
              <w:top w:val="nil"/>
              <w:left w:val="single" w:sz="4" w:space="0" w:color="FFFFFF"/>
              <w:right w:val="single" w:sz="5" w:space="0" w:color="000000"/>
            </w:tcBorders>
          </w:tcPr>
          <w:p w14:paraId="301E8023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/>
                <w:bCs/>
                <w:spacing w:val="-1"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Relativ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increase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z w:val="16"/>
                <w:szCs w:val="16"/>
              </w:rPr>
              <w:t>in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HIV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 xml:space="preserve"> transmission probability compared to latent stage during the:</w:t>
            </w:r>
          </w:p>
          <w:p w14:paraId="1D269DA7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14:paraId="6D7ADF77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14:paraId="1DDBC33B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5" w:space="0" w:color="000000"/>
              <w:right w:val="single" w:sz="5" w:space="0" w:color="000000"/>
            </w:tcBorders>
          </w:tcPr>
          <w:p w14:paraId="12DD7099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single" w:sz="5" w:space="0" w:color="000000"/>
              <w:right w:val="single" w:sz="4" w:space="0" w:color="FFFFFF"/>
            </w:tcBorders>
          </w:tcPr>
          <w:p w14:paraId="54355FF8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729DC" w14:paraId="7E02E055" w14:textId="77777777" w:rsidTr="008A4869">
        <w:trPr>
          <w:trHeight w:hRule="exact" w:val="396"/>
        </w:trPr>
        <w:tc>
          <w:tcPr>
            <w:tcW w:w="3509" w:type="dxa"/>
            <w:tcBorders>
              <w:left w:val="single" w:sz="4" w:space="0" w:color="FFFFFF"/>
              <w:right w:val="single" w:sz="6" w:space="0" w:color="000000"/>
            </w:tcBorders>
          </w:tcPr>
          <w:p w14:paraId="4E7694E5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Acute</w:t>
            </w:r>
            <w:r w:rsidRPr="00380427">
              <w:rPr>
                <w:rFonts w:ascii="Times New Roman"/>
                <w:bCs/>
                <w:spacing w:val="1"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stage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/>
                <w:position w:val="-5"/>
                <w:sz w:val="16"/>
                <w:szCs w:val="16"/>
              </w:rPr>
              <w:t>RR</w:t>
            </w:r>
            <w:r w:rsidRPr="000E385F">
              <w:rPr>
                <w:rFonts w:ascii="Times New Roman"/>
                <w:sz w:val="16"/>
                <w:szCs w:val="16"/>
              </w:rPr>
              <w:t>h2</w:t>
            </w:r>
            <w:r>
              <w:rPr>
                <w:rFonts w:asci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left w:val="single" w:sz="6" w:space="0" w:color="000000"/>
              <w:right w:val="single" w:sz="6" w:space="0" w:color="000000"/>
            </w:tcBorders>
          </w:tcPr>
          <w:p w14:paraId="363AE13F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3-26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 w14:paraId="0BDFEF61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left w:val="single" w:sz="6" w:space="0" w:color="000000"/>
              <w:right w:val="single" w:sz="6" w:space="0" w:color="000000"/>
            </w:tcBorders>
          </w:tcPr>
          <w:p w14:paraId="28EF0646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-25</w:t>
            </w:r>
          </w:p>
        </w:tc>
        <w:tc>
          <w:tcPr>
            <w:tcW w:w="1710" w:type="dxa"/>
            <w:tcBorders>
              <w:left w:val="single" w:sz="6" w:space="0" w:color="000000"/>
              <w:right w:val="single" w:sz="4" w:space="0" w:color="FFFFFF"/>
            </w:tcBorders>
          </w:tcPr>
          <w:p w14:paraId="74D08172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Hollingsworth&lt;/Author&gt;&lt;Year&gt;2008&lt;/Year&gt;&lt;RecNum&gt;41&lt;/RecNum&gt;&lt;DisplayText&gt;[11]&lt;/DisplayText&gt;&lt;record&gt;&lt;rec-number&gt;41&lt;/rec-number&gt;&lt;foreign-keys&gt;&lt;key app="EN" db-id="xrsawvds7ex2dlers5wvsaf6wwst5zstzda0" timestamp="1565727800"&gt;41&lt;/key&gt;&lt;/foreign-keys&gt;&lt;ref-type name="Journal Article"&gt;17&lt;/ref-type&gt;&lt;contributors&gt;&lt;authors&gt;&lt;author&gt;Hollingsworth, T Déirdre&lt;/author&gt;&lt;author&gt;Anderson, Roy M&lt;/author&gt;&lt;author&gt;Fraser, Christophe&lt;/author&gt;&lt;/authors&gt;&lt;/contributors&gt;&lt;titles&gt;&lt;title&gt;HIV-1 transmission, by stage of infection&lt;/title&gt;&lt;secondary-title&gt;The Journal of infectious diseases&lt;/secondary-title&gt;&lt;/titles&gt;&lt;periodical&gt;&lt;full-title&gt;The Journal of infectious diseases&lt;/full-title&gt;&lt;/periodical&gt;&lt;pages&gt;687-693&lt;/pages&gt;&lt;volume&gt;198&lt;/volume&gt;&lt;number&gt;5&lt;/number&gt;&lt;dates&gt;&lt;year&gt;2008&lt;/year&gt;&lt;/dates&gt;&lt;isbn&gt;1537-6613&lt;/isbn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1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2F1FE20C" w14:textId="77777777" w:rsidTr="008A4869">
        <w:trPr>
          <w:trHeight w:hRule="exact" w:val="360"/>
        </w:trPr>
        <w:tc>
          <w:tcPr>
            <w:tcW w:w="3509" w:type="dxa"/>
            <w:tcBorders>
              <w:left w:val="single" w:sz="4" w:space="0" w:color="FFFFFF"/>
              <w:right w:val="single" w:sz="6" w:space="0" w:color="000000"/>
            </w:tcBorders>
          </w:tcPr>
          <w:p w14:paraId="4F6508B3" w14:textId="77777777" w:rsidR="008729DC" w:rsidRPr="003C148B" w:rsidRDefault="008729DC" w:rsidP="008A4869">
            <w:pPr>
              <w:pStyle w:val="TableParagraph"/>
              <w:spacing w:before="6"/>
              <w:rPr>
                <w:rFonts w:ascii="Times New Roman" w:hAnsi="Times New Roman"/>
                <w:bCs/>
                <w:spacing w:val="-1"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PreAIDS</w:t>
            </w:r>
            <w:r w:rsidRPr="00380427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2"/>
                <w:sz w:val="16"/>
                <w:szCs w:val="16"/>
              </w:rPr>
              <w:t>stage</w:t>
            </w:r>
            <w:r>
              <w:rPr>
                <w:rFonts w:ascii="Times New Roman"/>
                <w:bCs/>
                <w:spacing w:val="-2"/>
                <w:sz w:val="16"/>
                <w:szCs w:val="16"/>
              </w:rPr>
              <w:t xml:space="preserve"> (</w:t>
            </w:r>
            <w:r w:rsidRPr="000E385F">
              <w:rPr>
                <w:rFonts w:ascii="Times New Roman"/>
                <w:position w:val="-5"/>
                <w:sz w:val="16"/>
                <w:szCs w:val="16"/>
              </w:rPr>
              <w:t>RR</w:t>
            </w:r>
            <w:r w:rsidRPr="000E385F">
              <w:rPr>
                <w:rFonts w:ascii="Times New Roman"/>
                <w:sz w:val="16"/>
                <w:szCs w:val="16"/>
              </w:rPr>
              <w:t>h</w:t>
            </w:r>
            <w:r>
              <w:rPr>
                <w:rFonts w:asci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left w:val="single" w:sz="6" w:space="0" w:color="000000"/>
              <w:right w:val="single" w:sz="6" w:space="0" w:color="000000"/>
            </w:tcBorders>
          </w:tcPr>
          <w:p w14:paraId="720BA38D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  <w:r w:rsidRPr="000E385F">
              <w:rPr>
                <w:rFonts w:ascii="Times New Roman"/>
                <w:sz w:val="16"/>
                <w:szCs w:val="16"/>
              </w:rPr>
              <w:t>1-7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 w14:paraId="438E40F9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/>
                <w:spacing w:val="-1"/>
                <w:sz w:val="16"/>
                <w:szCs w:val="16"/>
              </w:rPr>
              <w:t>Uniform</w:t>
            </w:r>
          </w:p>
        </w:tc>
        <w:tc>
          <w:tcPr>
            <w:tcW w:w="2520" w:type="dxa"/>
            <w:tcBorders>
              <w:left w:val="single" w:sz="6" w:space="0" w:color="000000"/>
              <w:right w:val="single" w:sz="6" w:space="0" w:color="000000"/>
            </w:tcBorders>
          </w:tcPr>
          <w:p w14:paraId="435F67E6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-7</w:t>
            </w:r>
          </w:p>
        </w:tc>
        <w:tc>
          <w:tcPr>
            <w:tcW w:w="1710" w:type="dxa"/>
            <w:tcBorders>
              <w:left w:val="single" w:sz="6" w:space="0" w:color="000000"/>
              <w:right w:val="single" w:sz="4" w:space="0" w:color="FFFFFF"/>
            </w:tcBorders>
          </w:tcPr>
          <w:p w14:paraId="3E21BB6C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Hollingsworth&lt;/Author&gt;&lt;Year&gt;2008&lt;/Year&gt;&lt;RecNum&gt;41&lt;/RecNum&gt;&lt;DisplayText&gt;[11]&lt;/DisplayText&gt;&lt;record&gt;&lt;rec-number&gt;41&lt;/rec-number&gt;&lt;foreign-keys&gt;&lt;key app="EN" db-id="xrsawvds7ex2dlers5wvsaf6wwst5zstzda0" timestamp="1565727800"&gt;41&lt;/key&gt;&lt;/foreign-keys&gt;&lt;ref-type name="Journal Article"&gt;17&lt;/ref-type&gt;&lt;contributors&gt;&lt;authors&gt;&lt;author&gt;Hollingsworth, T Déirdre&lt;/author&gt;&lt;author&gt;Anderson, Roy M&lt;/author&gt;&lt;author&gt;Fraser, Christophe&lt;/author&gt;&lt;/authors&gt;&lt;/contributors&gt;&lt;titles&gt;&lt;title&gt;HIV-1 transmission, by stage of infection&lt;/title&gt;&lt;secondary-title&gt;The Journal of infectious diseases&lt;/secondary-title&gt;&lt;/titles&gt;&lt;periodical&gt;&lt;full-title&gt;The Journal of infectious diseases&lt;/full-title&gt;&lt;/periodical&gt;&lt;pages&gt;687-693&lt;/pages&gt;&lt;volume&gt;198&lt;/volume&gt;&lt;number&gt;5&lt;/number&gt;&lt;dates&gt;&lt;year&gt;2008&lt;/year&gt;&lt;/dates&gt;&lt;isbn&gt;1537-6613&lt;/isbn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1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729DC" w14:paraId="6ED854E4" w14:textId="77777777" w:rsidTr="008A4869">
        <w:trPr>
          <w:trHeight w:hRule="exact" w:val="288"/>
        </w:trPr>
        <w:tc>
          <w:tcPr>
            <w:tcW w:w="3509" w:type="dxa"/>
            <w:tcBorders>
              <w:left w:val="single" w:sz="4" w:space="0" w:color="FFFFFF"/>
              <w:bottom w:val="single" w:sz="4" w:space="0" w:color="auto"/>
              <w:right w:val="single" w:sz="6" w:space="0" w:color="000000"/>
            </w:tcBorders>
          </w:tcPr>
          <w:p w14:paraId="752FA898" w14:textId="77777777" w:rsidR="008729DC" w:rsidRPr="00380427" w:rsidRDefault="008729DC" w:rsidP="008A4869">
            <w:pPr>
              <w:pStyle w:val="TableParagraph"/>
              <w:spacing w:before="6"/>
              <w:rPr>
                <w:rFonts w:ascii="Times New Roman"/>
                <w:bCs/>
                <w:spacing w:val="-1"/>
                <w:sz w:val="16"/>
                <w:szCs w:val="16"/>
              </w:rPr>
            </w:pP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AIDS</w:t>
            </w:r>
            <w:r w:rsidRPr="00380427">
              <w:rPr>
                <w:rFonts w:ascii="Times New Roman"/>
                <w:bCs/>
                <w:sz w:val="16"/>
                <w:szCs w:val="16"/>
              </w:rPr>
              <w:t xml:space="preserve"> </w:t>
            </w:r>
            <w:r w:rsidRPr="00380427">
              <w:rPr>
                <w:rFonts w:ascii="Times New Roman"/>
                <w:bCs/>
                <w:spacing w:val="-1"/>
                <w:sz w:val="16"/>
                <w:szCs w:val="16"/>
              </w:rPr>
              <w:t>stage</w:t>
            </w:r>
            <w:r>
              <w:rPr>
                <w:rFonts w:ascii="Times New Roman"/>
                <w:bCs/>
                <w:spacing w:val="-1"/>
                <w:sz w:val="16"/>
                <w:szCs w:val="16"/>
              </w:rPr>
              <w:t xml:space="preserve"> (</w:t>
            </w:r>
            <w:r w:rsidRPr="000E385F">
              <w:rPr>
                <w:rFonts w:ascii="Times New Roman"/>
                <w:position w:val="-5"/>
                <w:sz w:val="16"/>
                <w:szCs w:val="16"/>
              </w:rPr>
              <w:t>RR</w:t>
            </w:r>
            <w:r w:rsidRPr="000E385F">
              <w:rPr>
                <w:rFonts w:ascii="Times New Roman"/>
                <w:sz w:val="16"/>
                <w:szCs w:val="16"/>
              </w:rPr>
              <w:t>h</w:t>
            </w:r>
            <w:r>
              <w:rPr>
                <w:rFonts w:ascii="Times New Roman"/>
                <w:sz w:val="16"/>
                <w:szCs w:val="16"/>
              </w:rPr>
              <w:t>5)</w:t>
            </w:r>
          </w:p>
        </w:tc>
        <w:tc>
          <w:tcPr>
            <w:tcW w:w="3150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063BEF0" w14:textId="77777777" w:rsidR="008729DC" w:rsidRPr="000E385F" w:rsidRDefault="008729DC" w:rsidP="008A4869">
            <w:pPr>
              <w:pStyle w:val="TableParagraph"/>
              <w:spacing w:before="71"/>
              <w:ind w:left="1340" w:right="130" w:hanging="1208"/>
              <w:jc w:val="center"/>
              <w:rPr>
                <w:rFonts w:ascii="Times New Roman" w:hAnsi="Times New Roman"/>
                <w:spacing w:val="-2"/>
                <w:sz w:val="16"/>
                <w:szCs w:val="16"/>
              </w:rPr>
            </w:pPr>
            <w:r w:rsidRPr="000E385F">
              <w:rPr>
                <w:rFonts w:ascii="Times New Roman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DA0D06F" w14:textId="77777777" w:rsidR="008729DC" w:rsidRPr="000E385F" w:rsidRDefault="008729DC" w:rsidP="008A4869">
            <w:pPr>
              <w:pStyle w:val="TableParagraph"/>
              <w:spacing w:before="4"/>
              <w:jc w:val="center"/>
              <w:rPr>
                <w:rFonts w:ascii="Times New Roman"/>
                <w:spacing w:val="-1"/>
                <w:sz w:val="16"/>
                <w:szCs w:val="16"/>
              </w:rPr>
            </w:pPr>
          </w:p>
        </w:tc>
        <w:tc>
          <w:tcPr>
            <w:tcW w:w="2520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D690499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6" w:space="0" w:color="000000"/>
              <w:bottom w:val="single" w:sz="4" w:space="0" w:color="auto"/>
              <w:right w:val="single" w:sz="4" w:space="0" w:color="FFFFFF"/>
            </w:tcBorders>
          </w:tcPr>
          <w:p w14:paraId="30E225FE" w14:textId="77777777" w:rsidR="008729DC" w:rsidRPr="000E385F" w:rsidRDefault="008729DC" w:rsidP="008A4869">
            <w:pPr>
              <w:pStyle w:val="TableParagraph"/>
              <w:spacing w:before="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Hollingsworth&lt;/Author&gt;&lt;Year&gt;2008&lt;/Year&gt;&lt;RecNum&gt;41&lt;/RecNum&gt;&lt;DisplayText&gt;[11, 13]&lt;/DisplayText&gt;&lt;record&gt;&lt;rec-number&gt;41&lt;/rec-number&gt;&lt;foreign-keys&gt;&lt;key app="EN" db-id="xrsawvds7ex2dlers5wvsaf6wwst5zstzda0" timestamp="1565727800"&gt;41&lt;/key&gt;&lt;/foreign-keys&gt;&lt;ref-type name="Journal Article"&gt;17&lt;/ref-type&gt;&lt;contributors&gt;&lt;authors&gt;&lt;author&gt;Hollingsworth, T Déirdre&lt;/author&gt;&lt;author&gt;Anderson, Roy M&lt;/author&gt;&lt;author&gt;Fraser, Christophe&lt;/author&gt;&lt;/authors&gt;&lt;/contributors&gt;&lt;titles&gt;&lt;title&gt;HIV-1 transmission, by stage of infection&lt;/title&gt;&lt;secondary-title&gt;The Journal of infectious diseases&lt;/secondary-title&gt;&lt;/titles&gt;&lt;periodical&gt;&lt;full-title&gt;The Journal of infectious diseases&lt;/full-title&gt;&lt;/periodical&gt;&lt;pages&gt;687-693&lt;/pages&gt;&lt;volume&gt;198&lt;/volume&gt;&lt;number&gt;5&lt;/number&gt;&lt;dates&gt;&lt;year&gt;2008&lt;/year&gt;&lt;/dates&gt;&lt;isbn&gt;1537-6613&lt;/isbn&gt;&lt;urls&gt;&lt;/urls&gt;&lt;/record&gt;&lt;/Cite&gt;&lt;Cite&gt;&lt;Author&gt;Eaton&lt;/Author&gt;&lt;Year&gt;2009&lt;/Year&gt;&lt;RecNum&gt;77&lt;/RecNum&gt;&lt;record&gt;&lt;rec-number&gt;77&lt;/rec-number&gt;&lt;foreign-keys&gt;&lt;key app="EN" db-id="xrsawvds7ex2dlers5wvsaf6wwst5zstzda0" timestamp="1580432251"&gt;77&lt;/key&gt;&lt;/foreign-keys&gt;&lt;ref-type name="Journal Article"&gt;17&lt;/ref-type&gt;&lt;contributors&gt;&lt;authors&gt;&lt;author&gt;Eaton, Lisa A&lt;/author&gt;&lt;author&gt;Kalichman, Seth C&lt;/author&gt;&lt;/authors&gt;&lt;/contributors&gt;&lt;titles&gt;&lt;title&gt;Changes in transmission risk behaviors across stages of HIV disease among people living with HIV&lt;/title&gt;&lt;secondary-title&gt;Journal of the Association of Nurses in AIDS Care&lt;/secondary-title&gt;&lt;/titles&gt;&lt;periodical&gt;&lt;full-title&gt;Journal of the Association of Nurses in AIDS Care&lt;/full-title&gt;&lt;/periodical&gt;&lt;pages&gt;39-49&lt;/pages&gt;&lt;volume&gt;20&lt;/volume&gt;&lt;number&gt;1&lt;/number&gt;&lt;dates&gt;&lt;year&gt;2009&lt;/year&gt;&lt;/dates&gt;&lt;isbn&gt;1055-3290&lt;/isbn&gt;&lt;urls&gt;&lt;/urls&gt;&lt;/record&gt;&lt;/Cite&gt;&lt;/EndNote&gt;</w:instrTex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11, 13]</w:t>
            </w:r>
            <w:r w:rsidRPr="000E385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7C3DA3F0" w14:textId="63C72ACB" w:rsidR="008729DC" w:rsidRDefault="008729DC" w:rsidP="008729D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F1D46D4" w14:textId="77777777" w:rsidR="00F3210B" w:rsidRDefault="008729DC"/>
    <w:sectPr w:rsidR="00F3210B" w:rsidSect="008729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DC"/>
    <w:rsid w:val="008729DC"/>
    <w:rsid w:val="008B3B62"/>
    <w:rsid w:val="008B6E41"/>
    <w:rsid w:val="0093075A"/>
    <w:rsid w:val="009A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71C24"/>
  <w15:chartTrackingRefBased/>
  <w15:docId w15:val="{0739B0A8-A177-46D3-AD11-FC801C4E9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9D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729DC"/>
    <w:pPr>
      <w:widowControl w:val="0"/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4</Words>
  <Characters>23684</Characters>
  <Application>Microsoft Office Word</Application>
  <DocSecurity>0</DocSecurity>
  <Lines>197</Lines>
  <Paragraphs>55</Paragraphs>
  <ScaleCrop>false</ScaleCrop>
  <Company/>
  <LinksUpToDate>false</LinksUpToDate>
  <CharactersWithSpaces>27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1</cp:revision>
  <dcterms:created xsi:type="dcterms:W3CDTF">2020-02-24T20:30:00Z</dcterms:created>
  <dcterms:modified xsi:type="dcterms:W3CDTF">2020-02-24T20:30:00Z</dcterms:modified>
</cp:coreProperties>
</file>